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B599D23" w14:textId="1F1FA640" w:rsidR="00691724" w:rsidRPr="00691724" w:rsidRDefault="00B851AB" w:rsidP="00691724">
      <w:pPr>
        <w:jc w:val="both"/>
        <w:rPr>
          <w:rFonts w:ascii="Arial" w:hAnsi="Arial" w:cs="Arial"/>
          <w:b/>
          <w:color w:val="000000" w:themeColor="text1"/>
          <w:lang w:val="en-US"/>
        </w:rPr>
      </w:pPr>
      <w:bookmarkStart w:id="0" w:name="_GoBack"/>
      <w:bookmarkEnd w:id="0"/>
      <w:r w:rsidRPr="00931E51">
        <w:rPr>
          <w:rFonts w:ascii="Arial" w:hAnsi="Arial" w:cs="Arial"/>
          <w:b/>
          <w:sz w:val="22"/>
        </w:rPr>
        <w:t>S</w:t>
      </w:r>
      <w:r>
        <w:rPr>
          <w:rFonts w:ascii="Arial" w:hAnsi="Arial" w:cs="Arial"/>
          <w:b/>
          <w:sz w:val="22"/>
        </w:rPr>
        <w:t>1</w:t>
      </w:r>
      <w:r>
        <w:rPr>
          <w:rFonts w:ascii="Arial" w:hAnsi="Arial" w:cs="Arial" w:hint="eastAsia"/>
          <w:b/>
          <w:sz w:val="22"/>
        </w:rPr>
        <w:t xml:space="preserve"> </w:t>
      </w:r>
      <w:r w:rsidR="003B396C" w:rsidRPr="00931E51">
        <w:rPr>
          <w:rFonts w:ascii="Arial" w:hAnsi="Arial" w:cs="Arial"/>
          <w:b/>
          <w:sz w:val="22"/>
        </w:rPr>
        <w:t>Table</w:t>
      </w:r>
      <w:r w:rsidR="0029082A">
        <w:rPr>
          <w:rFonts w:ascii="Arial" w:hAnsi="Arial" w:cs="Arial"/>
          <w:b/>
          <w:sz w:val="22"/>
        </w:rPr>
        <w:t xml:space="preserve">. </w:t>
      </w:r>
      <w:r w:rsidR="003B396C" w:rsidRPr="00931E51">
        <w:rPr>
          <w:rFonts w:ascii="Arial" w:hAnsi="Arial" w:cs="Arial"/>
          <w:b/>
          <w:sz w:val="22"/>
        </w:rPr>
        <w:t>Key contact</w:t>
      </w:r>
      <w:r w:rsidR="00EF12FF">
        <w:rPr>
          <w:rFonts w:ascii="Arial" w:hAnsi="Arial" w:cs="Arial"/>
          <w:b/>
          <w:sz w:val="22"/>
        </w:rPr>
        <w:t>ing</w:t>
      </w:r>
      <w:r w:rsidR="003B396C" w:rsidRPr="00931E51">
        <w:rPr>
          <w:rFonts w:ascii="Arial" w:hAnsi="Arial" w:cs="Arial"/>
          <w:b/>
          <w:sz w:val="22"/>
        </w:rPr>
        <w:t xml:space="preserve"> residue</w:t>
      </w:r>
      <w:r w:rsidR="00EF12FF">
        <w:rPr>
          <w:rFonts w:ascii="Arial" w:hAnsi="Arial" w:cs="Arial"/>
          <w:b/>
          <w:sz w:val="22"/>
        </w:rPr>
        <w:t>s</w:t>
      </w:r>
      <w:r w:rsidR="003B396C" w:rsidRPr="00931E51">
        <w:rPr>
          <w:rFonts w:ascii="Arial" w:hAnsi="Arial" w:cs="Arial"/>
          <w:b/>
          <w:sz w:val="22"/>
        </w:rPr>
        <w:t xml:space="preserve"> </w:t>
      </w:r>
      <w:r w:rsidR="00EF12FF">
        <w:rPr>
          <w:rFonts w:ascii="Arial" w:hAnsi="Arial" w:cs="Arial"/>
          <w:b/>
          <w:sz w:val="22"/>
        </w:rPr>
        <w:t>in</w:t>
      </w:r>
      <w:r w:rsidR="003B396C" w:rsidRPr="00931E51">
        <w:rPr>
          <w:rFonts w:ascii="Arial" w:hAnsi="Arial" w:cs="Arial"/>
          <w:b/>
          <w:sz w:val="22"/>
        </w:rPr>
        <w:t xml:space="preserve"> </w:t>
      </w:r>
      <w:r w:rsidR="00EF12FF">
        <w:rPr>
          <w:rFonts w:ascii="Arial" w:hAnsi="Arial" w:cs="Arial"/>
          <w:b/>
          <w:sz w:val="22"/>
        </w:rPr>
        <w:t xml:space="preserve">the </w:t>
      </w:r>
      <w:r w:rsidR="003B396C" w:rsidRPr="00931E51">
        <w:rPr>
          <w:rFonts w:ascii="Arial" w:hAnsi="Arial" w:cs="Arial"/>
          <w:b/>
          <w:sz w:val="22"/>
        </w:rPr>
        <w:t>ACAP1</w:t>
      </w:r>
      <w:r w:rsidR="003B396C" w:rsidRPr="00931E51">
        <w:rPr>
          <w:rFonts w:ascii="Arial" w:hAnsi="Arial" w:cs="Arial"/>
          <w:b/>
          <w:sz w:val="22"/>
          <w:vertAlign w:val="superscript"/>
        </w:rPr>
        <w:t xml:space="preserve">BAR-PH </w:t>
      </w:r>
      <w:r w:rsidR="003B396C">
        <w:rPr>
          <w:rFonts w:ascii="Arial" w:hAnsi="Arial" w:cs="Arial"/>
          <w:b/>
          <w:sz w:val="22"/>
        </w:rPr>
        <w:t>protein lattice.</w:t>
      </w:r>
      <w:r w:rsidR="00691724">
        <w:rPr>
          <w:rFonts w:ascii="Arial" w:hAnsi="Arial" w:cs="Arial"/>
          <w:b/>
          <w:sz w:val="22"/>
        </w:rPr>
        <w:t xml:space="preserve"> </w:t>
      </w:r>
      <w:r w:rsidR="00691724" w:rsidRPr="00F656A1">
        <w:rPr>
          <w:rFonts w:ascii="Arial" w:hAnsi="Arial" w:cs="Arial"/>
          <w:lang w:val="en-US"/>
        </w:rPr>
        <w:t xml:space="preserve">All </w:t>
      </w:r>
      <w:r w:rsidR="00691724" w:rsidRPr="00F656A1">
        <w:rPr>
          <w:rFonts w:ascii="Arial" w:hAnsi="Arial" w:cs="Arial"/>
        </w:rPr>
        <w:t xml:space="preserve">residue pairs were summarised from class 1 MDFF trajectory then extracted from those dominating the </w:t>
      </w:r>
      <w:r w:rsidR="00DD4995">
        <w:rPr>
          <w:rFonts w:ascii="Arial" w:hAnsi="Arial" w:cs="Arial"/>
        </w:rPr>
        <w:t>interaction interface in Fig. S3</w:t>
      </w:r>
      <w:r w:rsidR="00691724" w:rsidRPr="00F656A1">
        <w:rPr>
          <w:rFonts w:ascii="Arial" w:hAnsi="Arial" w:cs="Arial"/>
        </w:rPr>
        <w:t>. The interaction energies were calculated using VMD’s NAMD Energy tool</w:t>
      </w:r>
      <w:r w:rsidR="00691724" w:rsidRPr="00F656A1">
        <w:rPr>
          <w:rFonts w:ascii="Arial" w:hAnsi="Arial" w:cs="Arial"/>
        </w:rPr>
        <w:fldChar w:fldCharType="begin"/>
      </w:r>
      <w:r w:rsidR="00237B27">
        <w:rPr>
          <w:rFonts w:ascii="Arial" w:hAnsi="Arial" w:cs="Arial"/>
        </w:rPr>
        <w:instrText xml:space="preserve"> ADDIN PAPERS2_CITATIONS &lt;citation&gt;&lt;uuid&gt;26A1039A-C327-486C-901B-8D60A57FDE68&lt;/uuid&gt;&lt;priority&gt;0&lt;/priority&gt;&lt;publications&gt;&lt;publication&gt;&lt;uuid&gt;C925EBAC-C748-4509-AD67-C1916AA70B8D&lt;/uuid&gt;&lt;volume&gt;26&lt;/volume&gt;&lt;doi&gt;10.1002/jcc.20289&lt;/doi&gt;&lt;startpage&gt;1781&lt;/startpage&gt;&lt;publication_date&gt;99200512001200000000220000&lt;/publication_date&gt;&lt;url&gt;http://doi.wiley.com/10.1002/jcc.20289&lt;/url&gt;&lt;citekey&gt;Phillips:2005ts&lt;/citekey&gt;&lt;type&gt;400&lt;/type&gt;&lt;title&gt;Scalable molecular dynamics with NAMD.&lt;/title&gt;&lt;institution&gt;Beckman Institute, University of Illinois at Urbana-Champaign, Urbana, IL 61801, USA.&lt;/institution&gt;&lt;number&gt;16&lt;/number&gt;&lt;subtype&gt;400&lt;/subtype&gt;&lt;endpage&gt;1802&lt;/endpage&gt;&lt;bundle&gt;&lt;publication&gt;&lt;publisher&gt;John Wiley &amp;amp; Sons, Inc.&lt;/publisher&gt;&lt;title&gt;Journal of Computational Chemistry&lt;/title&gt;&lt;citekey&gt;JournalofComputationalChemistry:0vd&lt;/citekey&gt;&lt;type&gt;-100&lt;/type&gt;&lt;subtype&gt;-100&lt;/subtype&gt;&lt;uuid&gt;58CB684F-A1BA-4C16-A0BB-9EFF38F52464&lt;/uuid&gt;&lt;/publication&gt;&lt;/bundle&gt;&lt;authors&gt;&lt;author&gt;&lt;firstName&gt;James&lt;/firstName&gt;&lt;middleNames&gt;C&lt;/middleNames&gt;&lt;lastName&gt;Phillips&lt;/lastName&gt;&lt;/author&gt;&lt;author&gt;&lt;firstName&gt;Rosemary&lt;/firstName&gt;&lt;lastName&gt;Braun&lt;/lastName&gt;&lt;/author&gt;&lt;author&gt;&lt;firstName&gt;Wei&lt;/firstName&gt;&lt;lastName&gt;Wang&lt;/lastName&gt;&lt;/author&gt;&lt;author&gt;&lt;firstName&gt;James&lt;/firstName&gt;&lt;lastName&gt;Gumbart&lt;/lastName&gt;&lt;/author&gt;&lt;author&gt;&lt;firstName&gt;Emad&lt;/firstName&gt;&lt;lastName&gt;Tajkhorshid&lt;/lastName&gt;&lt;/author&gt;&lt;author&gt;&lt;firstName&gt;Elizabeth&lt;/firstName&gt;&lt;lastName&gt;Villa&lt;/lastName&gt;&lt;/author&gt;&lt;author&gt;&lt;firstName&gt;Christophe&lt;/firstName&gt;&lt;lastName&gt;Chipot&lt;/lastName&gt;&lt;/author&gt;&lt;author&gt;&lt;firstName&gt;Robert&lt;/firstName&gt;&lt;middleNames&gt;D&lt;/middleNames&gt;&lt;lastName&gt;Skeel&lt;/lastName&gt;&lt;/author&gt;&lt;author&gt;&lt;firstName&gt;Laxmikant&lt;/firstName&gt;&lt;lastName&gt;Kalé&lt;/lastName&gt;&lt;/author&gt;&lt;author&gt;&lt;firstName&gt;Klaus&lt;/firstName&gt;&lt;lastName&gt;Schulten&lt;/lastName&gt;&lt;/author&gt;&lt;/authors&gt;&lt;/publication&gt;&lt;/publications&gt;&lt;cites&gt;&lt;/cites&gt;&lt;/citation&gt;</w:instrText>
      </w:r>
      <w:r w:rsidR="00691724" w:rsidRPr="00F656A1">
        <w:rPr>
          <w:rFonts w:ascii="Arial" w:hAnsi="Arial" w:cs="Arial"/>
        </w:rPr>
        <w:fldChar w:fldCharType="separate"/>
      </w:r>
      <w:r w:rsidR="006A0793">
        <w:rPr>
          <w:rFonts w:ascii="Arial" w:hAnsi="Arial" w:cs="Arial"/>
          <w:vertAlign w:val="superscript"/>
          <w:lang w:val="en-GB"/>
        </w:rPr>
        <w:t>4</w:t>
      </w:r>
      <w:r w:rsidR="00691724" w:rsidRPr="00F656A1">
        <w:rPr>
          <w:rFonts w:ascii="Arial" w:hAnsi="Arial" w:cs="Arial"/>
        </w:rPr>
        <w:fldChar w:fldCharType="end"/>
      </w:r>
      <w:r w:rsidR="00691724" w:rsidRPr="00F656A1">
        <w:rPr>
          <w:rFonts w:ascii="Arial" w:hAnsi="Arial" w:cs="Arial"/>
        </w:rPr>
        <w:t>. Number of salt bridges/H-bonds was counted and averaged over the simulation trajectory. Abbrevia</w:t>
      </w:r>
      <w:r w:rsidR="00691724" w:rsidRPr="00D67186">
        <w:rPr>
          <w:rFonts w:ascii="Arial" w:hAnsi="Arial" w:cs="Arial"/>
        </w:rPr>
        <w:t>tions:</w:t>
      </w:r>
      <w:r w:rsidR="00691724">
        <w:rPr>
          <w:rFonts w:ascii="Arial" w:hAnsi="Arial" w:cs="Arial"/>
        </w:rPr>
        <w:t xml:space="preserve"> Elec., electrostatic; VDW, Van der Waal’s.</w:t>
      </w:r>
    </w:p>
    <w:p w14:paraId="0F4851F3" w14:textId="59D7EADA" w:rsidR="003B396C" w:rsidRPr="00931E51" w:rsidRDefault="003B396C" w:rsidP="003B396C">
      <w:pPr>
        <w:spacing w:line="360" w:lineRule="auto"/>
        <w:jc w:val="both"/>
        <w:rPr>
          <w:rFonts w:ascii="Arial" w:hAnsi="Arial" w:cs="Arial"/>
          <w:b/>
          <w:sz w:val="22"/>
        </w:rPr>
      </w:pPr>
    </w:p>
    <w:tbl>
      <w:tblPr>
        <w:tblStyle w:val="TableGrid"/>
        <w:tblW w:w="10048" w:type="dxa"/>
        <w:jc w:val="center"/>
        <w:tblLook w:val="04A0" w:firstRow="1" w:lastRow="0" w:firstColumn="1" w:lastColumn="0" w:noHBand="0" w:noVBand="1"/>
      </w:tblPr>
      <w:tblGrid>
        <w:gridCol w:w="1544"/>
        <w:gridCol w:w="657"/>
        <w:gridCol w:w="897"/>
        <w:gridCol w:w="1451"/>
        <w:gridCol w:w="1290"/>
        <w:gridCol w:w="1203"/>
        <w:gridCol w:w="996"/>
        <w:gridCol w:w="1023"/>
        <w:gridCol w:w="987"/>
      </w:tblGrid>
      <w:tr w:rsidR="00B5586B" w:rsidRPr="00724322" w14:paraId="67FAD228" w14:textId="77777777" w:rsidTr="00D00136">
        <w:trPr>
          <w:trHeight w:val="432"/>
          <w:jc w:val="center"/>
        </w:trPr>
        <w:tc>
          <w:tcPr>
            <w:tcW w:w="1544" w:type="dxa"/>
            <w:vAlign w:val="center"/>
          </w:tcPr>
          <w:p w14:paraId="647C8E46" w14:textId="77777777" w:rsidR="003B396C" w:rsidRPr="00724322" w:rsidRDefault="003B396C" w:rsidP="0088280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b/>
                <w:sz w:val="18"/>
              </w:rPr>
            </w:pPr>
            <w:bookmarkStart w:id="1" w:name="OLE_LINK13"/>
            <w:bookmarkStart w:id="2" w:name="OLE_LINK31"/>
          </w:p>
        </w:tc>
        <w:tc>
          <w:tcPr>
            <w:tcW w:w="657" w:type="dxa"/>
            <w:vAlign w:val="center"/>
          </w:tcPr>
          <w:p w14:paraId="196AF9B6" w14:textId="77777777" w:rsidR="003B396C" w:rsidRPr="00724322" w:rsidRDefault="003B396C" w:rsidP="0088280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b/>
                <w:sz w:val="18"/>
              </w:rPr>
            </w:pPr>
            <w:r w:rsidRPr="00724322">
              <w:rPr>
                <w:b/>
                <w:sz w:val="18"/>
              </w:rPr>
              <w:t>Index</w:t>
            </w:r>
          </w:p>
        </w:tc>
        <w:tc>
          <w:tcPr>
            <w:tcW w:w="897" w:type="dxa"/>
            <w:vAlign w:val="center"/>
          </w:tcPr>
          <w:p w14:paraId="37FA6C45" w14:textId="77777777" w:rsidR="003B396C" w:rsidRPr="00724322" w:rsidRDefault="003B396C" w:rsidP="0088280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b/>
                <w:sz w:val="18"/>
              </w:rPr>
            </w:pPr>
            <w:r w:rsidRPr="00724322">
              <w:rPr>
                <w:b/>
                <w:sz w:val="18"/>
              </w:rPr>
              <w:t>Subunits</w:t>
            </w:r>
          </w:p>
        </w:tc>
        <w:tc>
          <w:tcPr>
            <w:tcW w:w="1451" w:type="dxa"/>
            <w:vAlign w:val="center"/>
          </w:tcPr>
          <w:p w14:paraId="1D1872E7" w14:textId="77777777" w:rsidR="003B396C" w:rsidRPr="00724322" w:rsidRDefault="003B396C" w:rsidP="0088280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b/>
                <w:sz w:val="18"/>
                <w:szCs w:val="20"/>
              </w:rPr>
            </w:pPr>
            <w:r w:rsidRPr="00724322">
              <w:rPr>
                <w:b/>
                <w:sz w:val="18"/>
                <w:szCs w:val="20"/>
              </w:rPr>
              <w:t>Secondary structure</w:t>
            </w:r>
          </w:p>
        </w:tc>
        <w:tc>
          <w:tcPr>
            <w:tcW w:w="1290" w:type="dxa"/>
            <w:vAlign w:val="center"/>
          </w:tcPr>
          <w:p w14:paraId="4DFCC79B" w14:textId="77777777" w:rsidR="003B396C" w:rsidRPr="00724322" w:rsidRDefault="003B396C" w:rsidP="0088280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b/>
                <w:sz w:val="18"/>
              </w:rPr>
            </w:pPr>
            <w:r w:rsidRPr="00724322">
              <w:rPr>
                <w:b/>
                <w:sz w:val="18"/>
              </w:rPr>
              <w:t>Residues</w:t>
            </w:r>
          </w:p>
        </w:tc>
        <w:tc>
          <w:tcPr>
            <w:tcW w:w="1203" w:type="dxa"/>
            <w:vAlign w:val="center"/>
          </w:tcPr>
          <w:p w14:paraId="75826E48" w14:textId="77777777" w:rsidR="003B396C" w:rsidRPr="00724322" w:rsidRDefault="003B396C" w:rsidP="0088280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b/>
                <w:sz w:val="18"/>
              </w:rPr>
            </w:pPr>
            <w:r w:rsidRPr="00724322">
              <w:rPr>
                <w:b/>
                <w:sz w:val="18"/>
              </w:rPr>
              <w:t>Elec. Energy</w:t>
            </w:r>
          </w:p>
          <w:p w14:paraId="27CDAC5B" w14:textId="77777777" w:rsidR="003B396C" w:rsidRPr="00724322" w:rsidRDefault="003B396C" w:rsidP="0088280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b/>
                <w:sz w:val="18"/>
              </w:rPr>
            </w:pPr>
            <w:r w:rsidRPr="00724322">
              <w:rPr>
                <w:b/>
                <w:sz w:val="18"/>
              </w:rPr>
              <w:t>(kcal/mol)</w:t>
            </w:r>
          </w:p>
        </w:tc>
        <w:tc>
          <w:tcPr>
            <w:tcW w:w="0" w:type="auto"/>
            <w:vAlign w:val="center"/>
          </w:tcPr>
          <w:p w14:paraId="1859DDA0" w14:textId="77777777" w:rsidR="003B396C" w:rsidRPr="00724322" w:rsidRDefault="003B396C" w:rsidP="0088280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b/>
                <w:sz w:val="18"/>
              </w:rPr>
            </w:pPr>
            <w:r w:rsidRPr="00724322">
              <w:rPr>
                <w:b/>
                <w:sz w:val="18"/>
              </w:rPr>
              <w:t>VDW Energy</w:t>
            </w:r>
          </w:p>
          <w:p w14:paraId="4A98104D" w14:textId="77777777" w:rsidR="003B396C" w:rsidRPr="00724322" w:rsidRDefault="003B396C" w:rsidP="0088280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b/>
                <w:sz w:val="18"/>
              </w:rPr>
            </w:pPr>
            <w:r w:rsidRPr="00724322">
              <w:rPr>
                <w:b/>
                <w:sz w:val="18"/>
              </w:rPr>
              <w:t>(kcal/mol)</w:t>
            </w:r>
          </w:p>
        </w:tc>
        <w:tc>
          <w:tcPr>
            <w:tcW w:w="1023" w:type="dxa"/>
            <w:vAlign w:val="center"/>
          </w:tcPr>
          <w:p w14:paraId="46B63742" w14:textId="77777777" w:rsidR="003B396C" w:rsidRPr="00724322" w:rsidRDefault="003B396C" w:rsidP="0088280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b/>
                <w:sz w:val="18"/>
              </w:rPr>
            </w:pPr>
            <w:r w:rsidRPr="00724322">
              <w:rPr>
                <w:b/>
                <w:sz w:val="18"/>
              </w:rPr>
              <w:t>Salt bridges</w:t>
            </w:r>
          </w:p>
        </w:tc>
        <w:tc>
          <w:tcPr>
            <w:tcW w:w="0" w:type="auto"/>
            <w:vAlign w:val="center"/>
          </w:tcPr>
          <w:p w14:paraId="5772BE49" w14:textId="77777777" w:rsidR="003B396C" w:rsidRPr="00724322" w:rsidRDefault="003B396C" w:rsidP="0088280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b/>
                <w:sz w:val="18"/>
              </w:rPr>
            </w:pPr>
            <w:r w:rsidRPr="00724322">
              <w:rPr>
                <w:b/>
                <w:sz w:val="18"/>
              </w:rPr>
              <w:t>Hydrogen bonds</w:t>
            </w:r>
          </w:p>
        </w:tc>
      </w:tr>
      <w:tr w:rsidR="00B5586B" w:rsidRPr="000562ED" w14:paraId="68745774" w14:textId="77777777" w:rsidTr="00D00136">
        <w:trPr>
          <w:trHeight w:val="432"/>
          <w:jc w:val="center"/>
        </w:trPr>
        <w:tc>
          <w:tcPr>
            <w:tcW w:w="1544" w:type="dxa"/>
            <w:vMerge w:val="restart"/>
            <w:tcBorders>
              <w:top w:val="triple" w:sz="4" w:space="0" w:color="auto"/>
            </w:tcBorders>
            <w:vAlign w:val="center"/>
          </w:tcPr>
          <w:p w14:paraId="024113D8" w14:textId="53758DC8" w:rsidR="00EF1C03" w:rsidRPr="00F656A1" w:rsidRDefault="000F357A" w:rsidP="005903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b/>
                <w:sz w:val="22"/>
              </w:rPr>
            </w:pPr>
            <w:r w:rsidRPr="00F656A1">
              <w:rPr>
                <w:b/>
                <w:sz w:val="22"/>
              </w:rPr>
              <w:t xml:space="preserve">Interface </w:t>
            </w:r>
            <w:r w:rsidR="00EF1C03" w:rsidRPr="00F656A1">
              <w:rPr>
                <w:b/>
                <w:sz w:val="22"/>
              </w:rPr>
              <w:t>I.</w:t>
            </w:r>
          </w:p>
          <w:p w14:paraId="7B3369A4" w14:textId="77777777" w:rsidR="003B396C" w:rsidRPr="00F656A1" w:rsidRDefault="003B396C" w:rsidP="0088280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b/>
                <w:sz w:val="22"/>
              </w:rPr>
            </w:pPr>
            <w:r w:rsidRPr="00F656A1">
              <w:rPr>
                <w:b/>
                <w:sz w:val="22"/>
              </w:rPr>
              <w:t>Among rows (front)</w:t>
            </w:r>
          </w:p>
        </w:tc>
        <w:tc>
          <w:tcPr>
            <w:tcW w:w="657" w:type="dxa"/>
            <w:vMerge w:val="restart"/>
            <w:tcBorders>
              <w:top w:val="triple" w:sz="4" w:space="0" w:color="auto"/>
            </w:tcBorders>
            <w:vAlign w:val="center"/>
          </w:tcPr>
          <w:p w14:paraId="7E68B2C8" w14:textId="77777777" w:rsidR="003B396C" w:rsidRPr="00AA3D4B" w:rsidRDefault="003B396C" w:rsidP="0088280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b/>
              </w:rPr>
            </w:pPr>
            <w:r w:rsidRPr="00AA3D4B">
              <w:rPr>
                <w:b/>
              </w:rPr>
              <w:t>1</w:t>
            </w:r>
          </w:p>
        </w:tc>
        <w:tc>
          <w:tcPr>
            <w:tcW w:w="897" w:type="dxa"/>
            <w:tcBorders>
              <w:top w:val="triple" w:sz="4" w:space="0" w:color="auto"/>
            </w:tcBorders>
            <w:vAlign w:val="center"/>
          </w:tcPr>
          <w:p w14:paraId="119FACC1" w14:textId="77777777" w:rsidR="003B396C" w:rsidRPr="00AA3D4B" w:rsidRDefault="003B396C" w:rsidP="0088280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b/>
              </w:rPr>
            </w:pPr>
            <w:r w:rsidRPr="00AA3D4B">
              <w:rPr>
                <w:b/>
              </w:rPr>
              <w:t>N</w:t>
            </w:r>
          </w:p>
        </w:tc>
        <w:tc>
          <w:tcPr>
            <w:tcW w:w="1451" w:type="dxa"/>
            <w:tcBorders>
              <w:top w:val="triple" w:sz="4" w:space="0" w:color="auto"/>
            </w:tcBorders>
            <w:vAlign w:val="center"/>
          </w:tcPr>
          <w:p w14:paraId="35B31299" w14:textId="77777777" w:rsidR="003B396C" w:rsidRPr="00AA3D4B" w:rsidRDefault="003B396C" w:rsidP="0088280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b/>
                <w:sz w:val="22"/>
              </w:rPr>
            </w:pPr>
            <w:r w:rsidRPr="00AA3D4B">
              <w:rPr>
                <w:b/>
                <w:sz w:val="22"/>
              </w:rPr>
              <w:t>α2*</w:t>
            </w:r>
          </w:p>
        </w:tc>
        <w:tc>
          <w:tcPr>
            <w:tcW w:w="1290" w:type="dxa"/>
            <w:tcBorders>
              <w:top w:val="triple" w:sz="4" w:space="0" w:color="auto"/>
            </w:tcBorders>
            <w:vAlign w:val="center"/>
          </w:tcPr>
          <w:p w14:paraId="31DD510C" w14:textId="77777777" w:rsidR="003B396C" w:rsidRPr="00AA3D4B" w:rsidRDefault="003B396C" w:rsidP="0088280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b/>
                <w:sz w:val="22"/>
              </w:rPr>
            </w:pPr>
            <w:r w:rsidRPr="00AA3D4B">
              <w:rPr>
                <w:b/>
                <w:sz w:val="22"/>
              </w:rPr>
              <w:t>99-115</w:t>
            </w:r>
          </w:p>
        </w:tc>
        <w:tc>
          <w:tcPr>
            <w:tcW w:w="1203" w:type="dxa"/>
            <w:vMerge w:val="restart"/>
            <w:tcBorders>
              <w:top w:val="triple" w:sz="4" w:space="0" w:color="auto"/>
            </w:tcBorders>
            <w:vAlign w:val="center"/>
          </w:tcPr>
          <w:p w14:paraId="127B0E8E" w14:textId="77777777" w:rsidR="003B396C" w:rsidRPr="00B5586B" w:rsidRDefault="003B396C" w:rsidP="00882801">
            <w:pPr>
              <w:jc w:val="center"/>
              <w:rPr>
                <w:sz w:val="21"/>
              </w:rPr>
            </w:pPr>
            <w:r w:rsidRPr="00B5586B">
              <w:rPr>
                <w:sz w:val="21"/>
              </w:rPr>
              <w:t>-21.64 (13.51)</w:t>
            </w:r>
          </w:p>
        </w:tc>
        <w:tc>
          <w:tcPr>
            <w:tcW w:w="0" w:type="auto"/>
            <w:vMerge w:val="restart"/>
            <w:tcBorders>
              <w:top w:val="triple" w:sz="4" w:space="0" w:color="auto"/>
            </w:tcBorders>
            <w:vAlign w:val="center"/>
          </w:tcPr>
          <w:p w14:paraId="15EA2538" w14:textId="77777777" w:rsidR="003B396C" w:rsidRPr="00B5586B" w:rsidRDefault="003B396C" w:rsidP="0088280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sz w:val="21"/>
              </w:rPr>
            </w:pPr>
            <w:r w:rsidRPr="00B5586B">
              <w:rPr>
                <w:sz w:val="21"/>
              </w:rPr>
              <w:t>-3.50 (1.82)</w:t>
            </w:r>
          </w:p>
        </w:tc>
        <w:tc>
          <w:tcPr>
            <w:tcW w:w="1023" w:type="dxa"/>
            <w:vMerge w:val="restart"/>
            <w:tcBorders>
              <w:top w:val="triple" w:sz="4" w:space="0" w:color="auto"/>
            </w:tcBorders>
            <w:vAlign w:val="center"/>
          </w:tcPr>
          <w:p w14:paraId="52A2A1B2" w14:textId="77777777" w:rsidR="003B396C" w:rsidRPr="00B5586B" w:rsidRDefault="003B396C" w:rsidP="0088280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sz w:val="21"/>
              </w:rPr>
            </w:pPr>
            <w:r w:rsidRPr="00B5586B">
              <w:rPr>
                <w:sz w:val="21"/>
              </w:rPr>
              <w:t>-</w:t>
            </w:r>
          </w:p>
        </w:tc>
        <w:tc>
          <w:tcPr>
            <w:tcW w:w="0" w:type="auto"/>
            <w:vMerge w:val="restart"/>
            <w:tcBorders>
              <w:top w:val="triple" w:sz="4" w:space="0" w:color="auto"/>
            </w:tcBorders>
            <w:vAlign w:val="center"/>
          </w:tcPr>
          <w:p w14:paraId="44220706" w14:textId="77777777" w:rsidR="003B396C" w:rsidRPr="00B5586B" w:rsidRDefault="003B396C" w:rsidP="00882801">
            <w:pPr>
              <w:jc w:val="center"/>
              <w:rPr>
                <w:sz w:val="21"/>
              </w:rPr>
            </w:pPr>
            <w:r w:rsidRPr="00B5586B">
              <w:rPr>
                <w:sz w:val="21"/>
              </w:rPr>
              <w:t>0.52 (0.56)</w:t>
            </w:r>
          </w:p>
        </w:tc>
      </w:tr>
      <w:tr w:rsidR="00B5586B" w:rsidRPr="000562ED" w14:paraId="6935C8D0" w14:textId="77777777" w:rsidTr="00D00136">
        <w:trPr>
          <w:trHeight w:val="432"/>
          <w:jc w:val="center"/>
        </w:trPr>
        <w:tc>
          <w:tcPr>
            <w:tcW w:w="1544" w:type="dxa"/>
            <w:vMerge/>
            <w:vAlign w:val="center"/>
          </w:tcPr>
          <w:p w14:paraId="524BFB05" w14:textId="77777777" w:rsidR="003B396C" w:rsidRPr="00F656A1" w:rsidRDefault="003B396C" w:rsidP="0088280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b/>
                <w:sz w:val="22"/>
              </w:rPr>
            </w:pPr>
          </w:p>
        </w:tc>
        <w:tc>
          <w:tcPr>
            <w:tcW w:w="657" w:type="dxa"/>
            <w:vMerge/>
            <w:tcBorders>
              <w:bottom w:val="double" w:sz="4" w:space="0" w:color="auto"/>
            </w:tcBorders>
            <w:vAlign w:val="center"/>
          </w:tcPr>
          <w:p w14:paraId="47E9CEA6" w14:textId="77777777" w:rsidR="003B396C" w:rsidRPr="00AA3D4B" w:rsidRDefault="003B396C" w:rsidP="0088280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b/>
              </w:rPr>
            </w:pPr>
          </w:p>
        </w:tc>
        <w:tc>
          <w:tcPr>
            <w:tcW w:w="897" w:type="dxa"/>
            <w:tcBorders>
              <w:bottom w:val="double" w:sz="4" w:space="0" w:color="auto"/>
            </w:tcBorders>
            <w:vAlign w:val="center"/>
          </w:tcPr>
          <w:p w14:paraId="6FA99C5B" w14:textId="77777777" w:rsidR="003B396C" w:rsidRPr="00AA3D4B" w:rsidRDefault="003B396C" w:rsidP="0088280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b/>
              </w:rPr>
            </w:pPr>
            <w:r w:rsidRPr="00AA3D4B">
              <w:rPr>
                <w:b/>
              </w:rPr>
              <w:t>N-1</w:t>
            </w:r>
          </w:p>
        </w:tc>
        <w:tc>
          <w:tcPr>
            <w:tcW w:w="1451" w:type="dxa"/>
            <w:tcBorders>
              <w:bottom w:val="double" w:sz="4" w:space="0" w:color="auto"/>
            </w:tcBorders>
            <w:vAlign w:val="center"/>
          </w:tcPr>
          <w:p w14:paraId="58E03808" w14:textId="486F98EB" w:rsidR="003B396C" w:rsidRPr="00AA3D4B" w:rsidRDefault="00B5586B" w:rsidP="0088280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 xml:space="preserve">α2 </w:t>
            </w:r>
            <w:r w:rsidRPr="00AA3D4B">
              <w:rPr>
                <w:b/>
                <w:sz w:val="22"/>
              </w:rPr>
              <w:t>α</w:t>
            </w:r>
            <w:r w:rsidR="003B396C" w:rsidRPr="00AA3D4B">
              <w:rPr>
                <w:b/>
                <w:sz w:val="22"/>
              </w:rPr>
              <w:t>3*</w:t>
            </w:r>
          </w:p>
        </w:tc>
        <w:tc>
          <w:tcPr>
            <w:tcW w:w="1290" w:type="dxa"/>
            <w:tcBorders>
              <w:bottom w:val="double" w:sz="4" w:space="0" w:color="auto"/>
            </w:tcBorders>
            <w:vAlign w:val="center"/>
          </w:tcPr>
          <w:p w14:paraId="2CD2772E" w14:textId="77777777" w:rsidR="003B396C" w:rsidRPr="00AA3D4B" w:rsidRDefault="003B396C" w:rsidP="0088280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b/>
                <w:sz w:val="22"/>
              </w:rPr>
            </w:pPr>
            <w:r w:rsidRPr="00AA3D4B">
              <w:rPr>
                <w:b/>
                <w:sz w:val="22"/>
              </w:rPr>
              <w:t>150-161</w:t>
            </w:r>
          </w:p>
        </w:tc>
        <w:tc>
          <w:tcPr>
            <w:tcW w:w="1203" w:type="dxa"/>
            <w:vMerge/>
            <w:tcBorders>
              <w:bottom w:val="double" w:sz="4" w:space="0" w:color="auto"/>
            </w:tcBorders>
            <w:vAlign w:val="center"/>
          </w:tcPr>
          <w:p w14:paraId="2132E53F" w14:textId="77777777" w:rsidR="003B396C" w:rsidRPr="00B5586B" w:rsidRDefault="003B396C" w:rsidP="0088280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sz w:val="21"/>
              </w:rPr>
            </w:pPr>
          </w:p>
        </w:tc>
        <w:tc>
          <w:tcPr>
            <w:tcW w:w="0" w:type="auto"/>
            <w:vMerge/>
            <w:tcBorders>
              <w:bottom w:val="double" w:sz="4" w:space="0" w:color="auto"/>
            </w:tcBorders>
            <w:vAlign w:val="center"/>
          </w:tcPr>
          <w:p w14:paraId="38916AF1" w14:textId="77777777" w:rsidR="003B396C" w:rsidRPr="00B5586B" w:rsidRDefault="003B396C" w:rsidP="0088280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sz w:val="21"/>
              </w:rPr>
            </w:pPr>
          </w:p>
        </w:tc>
        <w:tc>
          <w:tcPr>
            <w:tcW w:w="1023" w:type="dxa"/>
            <w:vMerge/>
            <w:tcBorders>
              <w:bottom w:val="double" w:sz="4" w:space="0" w:color="auto"/>
            </w:tcBorders>
            <w:vAlign w:val="center"/>
          </w:tcPr>
          <w:p w14:paraId="3DC07D36" w14:textId="77777777" w:rsidR="003B396C" w:rsidRPr="00B5586B" w:rsidRDefault="003B396C" w:rsidP="0088280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sz w:val="21"/>
              </w:rPr>
            </w:pPr>
          </w:p>
        </w:tc>
        <w:tc>
          <w:tcPr>
            <w:tcW w:w="0" w:type="auto"/>
            <w:vMerge/>
            <w:tcBorders>
              <w:bottom w:val="double" w:sz="4" w:space="0" w:color="auto"/>
            </w:tcBorders>
            <w:vAlign w:val="center"/>
          </w:tcPr>
          <w:p w14:paraId="1C905C68" w14:textId="77777777" w:rsidR="003B396C" w:rsidRPr="00B5586B" w:rsidRDefault="003B396C" w:rsidP="0088280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sz w:val="21"/>
              </w:rPr>
            </w:pPr>
          </w:p>
        </w:tc>
      </w:tr>
      <w:tr w:rsidR="00B5586B" w:rsidRPr="000562ED" w14:paraId="49DAA7EA" w14:textId="77777777" w:rsidTr="00D00136">
        <w:trPr>
          <w:trHeight w:val="432"/>
          <w:jc w:val="center"/>
        </w:trPr>
        <w:tc>
          <w:tcPr>
            <w:tcW w:w="1544" w:type="dxa"/>
            <w:vMerge/>
            <w:vAlign w:val="center"/>
          </w:tcPr>
          <w:p w14:paraId="4F65B4E5" w14:textId="77777777" w:rsidR="003B396C" w:rsidRPr="00F656A1" w:rsidRDefault="003B396C" w:rsidP="0088280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b/>
                <w:sz w:val="22"/>
              </w:rPr>
            </w:pPr>
          </w:p>
        </w:tc>
        <w:tc>
          <w:tcPr>
            <w:tcW w:w="657" w:type="dxa"/>
            <w:vMerge w:val="restart"/>
            <w:tcBorders>
              <w:top w:val="double" w:sz="4" w:space="0" w:color="auto"/>
            </w:tcBorders>
            <w:vAlign w:val="center"/>
          </w:tcPr>
          <w:p w14:paraId="0BD98D29" w14:textId="77777777" w:rsidR="003B396C" w:rsidRPr="00AA3D4B" w:rsidRDefault="003B396C" w:rsidP="0088280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b/>
              </w:rPr>
            </w:pPr>
            <w:r w:rsidRPr="00AA3D4B">
              <w:rPr>
                <w:b/>
              </w:rPr>
              <w:t>2</w:t>
            </w:r>
          </w:p>
        </w:tc>
        <w:tc>
          <w:tcPr>
            <w:tcW w:w="897" w:type="dxa"/>
            <w:tcBorders>
              <w:top w:val="double" w:sz="4" w:space="0" w:color="auto"/>
            </w:tcBorders>
            <w:vAlign w:val="center"/>
          </w:tcPr>
          <w:p w14:paraId="34091AD0" w14:textId="77777777" w:rsidR="003B396C" w:rsidRPr="00AA3D4B" w:rsidRDefault="003B396C" w:rsidP="0088280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b/>
              </w:rPr>
            </w:pPr>
            <w:r w:rsidRPr="00AA3D4B">
              <w:rPr>
                <w:b/>
              </w:rPr>
              <w:t>N</w:t>
            </w:r>
          </w:p>
        </w:tc>
        <w:tc>
          <w:tcPr>
            <w:tcW w:w="1451" w:type="dxa"/>
            <w:tcBorders>
              <w:top w:val="double" w:sz="4" w:space="0" w:color="auto"/>
            </w:tcBorders>
            <w:vAlign w:val="center"/>
          </w:tcPr>
          <w:p w14:paraId="5C566AE3" w14:textId="77777777" w:rsidR="003B396C" w:rsidRPr="00AA3D4B" w:rsidRDefault="003B396C" w:rsidP="0088280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b/>
                <w:sz w:val="22"/>
              </w:rPr>
            </w:pPr>
            <w:r w:rsidRPr="00AA3D4B">
              <w:rPr>
                <w:b/>
                <w:sz w:val="22"/>
              </w:rPr>
              <w:t>α2*</w:t>
            </w:r>
          </w:p>
        </w:tc>
        <w:tc>
          <w:tcPr>
            <w:tcW w:w="1290" w:type="dxa"/>
            <w:tcBorders>
              <w:top w:val="double" w:sz="4" w:space="0" w:color="auto"/>
            </w:tcBorders>
            <w:vAlign w:val="center"/>
          </w:tcPr>
          <w:p w14:paraId="7A4F71AF" w14:textId="77777777" w:rsidR="003B396C" w:rsidRPr="00AA3D4B" w:rsidRDefault="003B396C" w:rsidP="0088280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b/>
                <w:sz w:val="22"/>
              </w:rPr>
            </w:pPr>
            <w:r w:rsidRPr="00AA3D4B">
              <w:rPr>
                <w:b/>
                <w:sz w:val="22"/>
              </w:rPr>
              <w:t>118-126</w:t>
            </w:r>
          </w:p>
        </w:tc>
        <w:tc>
          <w:tcPr>
            <w:tcW w:w="1203" w:type="dxa"/>
            <w:vMerge w:val="restart"/>
            <w:tcBorders>
              <w:top w:val="double" w:sz="4" w:space="0" w:color="auto"/>
            </w:tcBorders>
            <w:vAlign w:val="center"/>
          </w:tcPr>
          <w:p w14:paraId="54C94401" w14:textId="77777777" w:rsidR="003B396C" w:rsidRPr="00B5586B" w:rsidRDefault="003B396C" w:rsidP="00882801">
            <w:pPr>
              <w:jc w:val="center"/>
              <w:rPr>
                <w:sz w:val="21"/>
              </w:rPr>
            </w:pPr>
            <w:r w:rsidRPr="00B5586B">
              <w:rPr>
                <w:sz w:val="21"/>
              </w:rPr>
              <w:t>-79.50 (23.48)</w:t>
            </w:r>
          </w:p>
        </w:tc>
        <w:tc>
          <w:tcPr>
            <w:tcW w:w="0" w:type="auto"/>
            <w:vMerge w:val="restart"/>
            <w:tcBorders>
              <w:top w:val="double" w:sz="4" w:space="0" w:color="auto"/>
            </w:tcBorders>
            <w:vAlign w:val="center"/>
          </w:tcPr>
          <w:p w14:paraId="4842B6E6" w14:textId="77777777" w:rsidR="003B396C" w:rsidRPr="00B5586B" w:rsidRDefault="003B396C" w:rsidP="0088280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sz w:val="21"/>
              </w:rPr>
            </w:pPr>
            <w:r w:rsidRPr="00B5586B">
              <w:rPr>
                <w:sz w:val="21"/>
              </w:rPr>
              <w:t>2.53 (3.70)</w:t>
            </w:r>
          </w:p>
        </w:tc>
        <w:tc>
          <w:tcPr>
            <w:tcW w:w="1023" w:type="dxa"/>
            <w:vMerge w:val="restart"/>
            <w:tcBorders>
              <w:top w:val="double" w:sz="4" w:space="0" w:color="auto"/>
            </w:tcBorders>
            <w:vAlign w:val="center"/>
          </w:tcPr>
          <w:p w14:paraId="426F7BE8" w14:textId="77777777" w:rsidR="003B396C" w:rsidRPr="00B5586B" w:rsidRDefault="003B396C" w:rsidP="0088280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sz w:val="21"/>
              </w:rPr>
            </w:pPr>
            <w:r w:rsidRPr="00B5586B">
              <w:rPr>
                <w:sz w:val="21"/>
              </w:rPr>
              <w:t>1.90 (0.00)</w:t>
            </w:r>
          </w:p>
        </w:tc>
        <w:tc>
          <w:tcPr>
            <w:tcW w:w="0" w:type="auto"/>
            <w:vMerge w:val="restart"/>
            <w:tcBorders>
              <w:top w:val="double" w:sz="4" w:space="0" w:color="auto"/>
            </w:tcBorders>
            <w:vAlign w:val="center"/>
          </w:tcPr>
          <w:p w14:paraId="49F151C4" w14:textId="77777777" w:rsidR="003B396C" w:rsidRPr="00B5586B" w:rsidRDefault="003B396C" w:rsidP="0088280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sz w:val="21"/>
              </w:rPr>
            </w:pPr>
            <w:r w:rsidRPr="00B5586B">
              <w:rPr>
                <w:sz w:val="21"/>
              </w:rPr>
              <w:t>1.80 (0.39)</w:t>
            </w:r>
          </w:p>
        </w:tc>
      </w:tr>
      <w:tr w:rsidR="00B5586B" w:rsidRPr="000562ED" w14:paraId="7A798780" w14:textId="77777777" w:rsidTr="00D00136">
        <w:trPr>
          <w:trHeight w:val="432"/>
          <w:jc w:val="center"/>
        </w:trPr>
        <w:tc>
          <w:tcPr>
            <w:tcW w:w="1544" w:type="dxa"/>
            <w:vMerge/>
            <w:vAlign w:val="center"/>
          </w:tcPr>
          <w:p w14:paraId="6468A26F" w14:textId="77777777" w:rsidR="003B396C" w:rsidRPr="00F656A1" w:rsidRDefault="003B396C" w:rsidP="0088280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b/>
                <w:sz w:val="22"/>
              </w:rPr>
            </w:pPr>
          </w:p>
        </w:tc>
        <w:tc>
          <w:tcPr>
            <w:tcW w:w="657" w:type="dxa"/>
            <w:vMerge/>
            <w:tcBorders>
              <w:bottom w:val="double" w:sz="4" w:space="0" w:color="auto"/>
            </w:tcBorders>
            <w:vAlign w:val="center"/>
          </w:tcPr>
          <w:p w14:paraId="1D2C61C8" w14:textId="77777777" w:rsidR="003B396C" w:rsidRPr="00AA3D4B" w:rsidRDefault="003B396C" w:rsidP="0088280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b/>
              </w:rPr>
            </w:pPr>
          </w:p>
        </w:tc>
        <w:tc>
          <w:tcPr>
            <w:tcW w:w="897" w:type="dxa"/>
            <w:tcBorders>
              <w:bottom w:val="double" w:sz="4" w:space="0" w:color="auto"/>
            </w:tcBorders>
            <w:vAlign w:val="center"/>
          </w:tcPr>
          <w:p w14:paraId="4AAFE6E2" w14:textId="77777777" w:rsidR="003B396C" w:rsidRPr="00AA3D4B" w:rsidRDefault="003B396C" w:rsidP="0088280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b/>
              </w:rPr>
            </w:pPr>
            <w:r w:rsidRPr="00AA3D4B">
              <w:rPr>
                <w:b/>
              </w:rPr>
              <w:t>N-1</w:t>
            </w:r>
          </w:p>
        </w:tc>
        <w:tc>
          <w:tcPr>
            <w:tcW w:w="1451" w:type="dxa"/>
            <w:tcBorders>
              <w:bottom w:val="double" w:sz="4" w:space="0" w:color="auto"/>
            </w:tcBorders>
            <w:vAlign w:val="center"/>
          </w:tcPr>
          <w:p w14:paraId="593952E7" w14:textId="77777777" w:rsidR="003B396C" w:rsidRPr="00AA3D4B" w:rsidRDefault="003B396C" w:rsidP="0088280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b/>
                <w:sz w:val="22"/>
              </w:rPr>
            </w:pPr>
            <w:r w:rsidRPr="00AA3D4B">
              <w:rPr>
                <w:b/>
                <w:sz w:val="22"/>
              </w:rPr>
              <w:t>α2*</w:t>
            </w:r>
          </w:p>
        </w:tc>
        <w:tc>
          <w:tcPr>
            <w:tcW w:w="1290" w:type="dxa"/>
            <w:tcBorders>
              <w:bottom w:val="double" w:sz="4" w:space="0" w:color="auto"/>
            </w:tcBorders>
            <w:vAlign w:val="center"/>
          </w:tcPr>
          <w:p w14:paraId="072E49DA" w14:textId="77777777" w:rsidR="003B396C" w:rsidRPr="00AA3D4B" w:rsidRDefault="003B396C" w:rsidP="0088280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b/>
                <w:sz w:val="22"/>
              </w:rPr>
            </w:pPr>
            <w:r w:rsidRPr="00AA3D4B">
              <w:rPr>
                <w:b/>
                <w:sz w:val="22"/>
              </w:rPr>
              <w:t>118-126</w:t>
            </w:r>
          </w:p>
        </w:tc>
        <w:tc>
          <w:tcPr>
            <w:tcW w:w="1203" w:type="dxa"/>
            <w:vMerge/>
            <w:tcBorders>
              <w:bottom w:val="double" w:sz="4" w:space="0" w:color="auto"/>
            </w:tcBorders>
            <w:vAlign w:val="center"/>
          </w:tcPr>
          <w:p w14:paraId="15D3F32F" w14:textId="77777777" w:rsidR="003B396C" w:rsidRPr="00B5586B" w:rsidRDefault="003B396C" w:rsidP="0088280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sz w:val="21"/>
              </w:rPr>
            </w:pPr>
          </w:p>
        </w:tc>
        <w:tc>
          <w:tcPr>
            <w:tcW w:w="0" w:type="auto"/>
            <w:vMerge/>
            <w:tcBorders>
              <w:bottom w:val="double" w:sz="4" w:space="0" w:color="auto"/>
            </w:tcBorders>
            <w:vAlign w:val="center"/>
          </w:tcPr>
          <w:p w14:paraId="7F251462" w14:textId="77777777" w:rsidR="003B396C" w:rsidRPr="00B5586B" w:rsidRDefault="003B396C" w:rsidP="0088280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sz w:val="21"/>
              </w:rPr>
            </w:pPr>
          </w:p>
        </w:tc>
        <w:tc>
          <w:tcPr>
            <w:tcW w:w="1023" w:type="dxa"/>
            <w:vMerge/>
            <w:tcBorders>
              <w:bottom w:val="double" w:sz="4" w:space="0" w:color="auto"/>
            </w:tcBorders>
            <w:vAlign w:val="center"/>
          </w:tcPr>
          <w:p w14:paraId="4C8BEA4A" w14:textId="77777777" w:rsidR="003B396C" w:rsidRPr="00B5586B" w:rsidRDefault="003B396C" w:rsidP="0088280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sz w:val="21"/>
              </w:rPr>
            </w:pPr>
          </w:p>
        </w:tc>
        <w:tc>
          <w:tcPr>
            <w:tcW w:w="0" w:type="auto"/>
            <w:vMerge/>
            <w:tcBorders>
              <w:bottom w:val="double" w:sz="4" w:space="0" w:color="auto"/>
            </w:tcBorders>
            <w:vAlign w:val="center"/>
          </w:tcPr>
          <w:p w14:paraId="2EA7E7EF" w14:textId="77777777" w:rsidR="003B396C" w:rsidRPr="00B5586B" w:rsidRDefault="003B396C" w:rsidP="0088280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sz w:val="21"/>
              </w:rPr>
            </w:pPr>
          </w:p>
        </w:tc>
      </w:tr>
      <w:tr w:rsidR="00B5586B" w:rsidRPr="000562ED" w14:paraId="0F428B68" w14:textId="77777777" w:rsidTr="00D00136">
        <w:trPr>
          <w:trHeight w:val="432"/>
          <w:jc w:val="center"/>
        </w:trPr>
        <w:tc>
          <w:tcPr>
            <w:tcW w:w="1544" w:type="dxa"/>
            <w:vMerge/>
            <w:vAlign w:val="center"/>
          </w:tcPr>
          <w:p w14:paraId="235024E0" w14:textId="77777777" w:rsidR="003B396C" w:rsidRPr="00F656A1" w:rsidRDefault="003B396C" w:rsidP="0088280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b/>
                <w:sz w:val="22"/>
              </w:rPr>
            </w:pPr>
          </w:p>
        </w:tc>
        <w:tc>
          <w:tcPr>
            <w:tcW w:w="657" w:type="dxa"/>
            <w:vMerge w:val="restart"/>
            <w:tcBorders>
              <w:top w:val="double" w:sz="4" w:space="0" w:color="auto"/>
            </w:tcBorders>
            <w:vAlign w:val="center"/>
          </w:tcPr>
          <w:p w14:paraId="54A36417" w14:textId="77777777" w:rsidR="003B396C" w:rsidRPr="00AA3D4B" w:rsidRDefault="003B396C" w:rsidP="0088280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b/>
              </w:rPr>
            </w:pPr>
            <w:r w:rsidRPr="00AA3D4B">
              <w:rPr>
                <w:b/>
              </w:rPr>
              <w:t>3</w:t>
            </w:r>
          </w:p>
        </w:tc>
        <w:tc>
          <w:tcPr>
            <w:tcW w:w="897" w:type="dxa"/>
            <w:tcBorders>
              <w:top w:val="double" w:sz="4" w:space="0" w:color="auto"/>
            </w:tcBorders>
            <w:vAlign w:val="center"/>
          </w:tcPr>
          <w:p w14:paraId="1B43A179" w14:textId="77777777" w:rsidR="003B396C" w:rsidRPr="00AA3D4B" w:rsidRDefault="003B396C" w:rsidP="0088280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b/>
              </w:rPr>
            </w:pPr>
            <w:r w:rsidRPr="00AA3D4B">
              <w:rPr>
                <w:b/>
              </w:rPr>
              <w:t>N</w:t>
            </w:r>
          </w:p>
        </w:tc>
        <w:tc>
          <w:tcPr>
            <w:tcW w:w="1451" w:type="dxa"/>
            <w:tcBorders>
              <w:top w:val="double" w:sz="4" w:space="0" w:color="auto"/>
            </w:tcBorders>
            <w:vAlign w:val="center"/>
          </w:tcPr>
          <w:p w14:paraId="0C964DA4" w14:textId="7C4A4CBA" w:rsidR="003B396C" w:rsidRPr="00AA3D4B" w:rsidRDefault="003B396C" w:rsidP="0088280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b/>
                <w:sz w:val="22"/>
              </w:rPr>
            </w:pPr>
            <w:r w:rsidRPr="00AA3D4B">
              <w:rPr>
                <w:b/>
                <w:sz w:val="22"/>
              </w:rPr>
              <w:t>α2</w:t>
            </w:r>
            <w:r w:rsidR="00B5586B" w:rsidRPr="00AA3D4B">
              <w:rPr>
                <w:b/>
                <w:sz w:val="22"/>
              </w:rPr>
              <w:t xml:space="preserve"> α</w:t>
            </w:r>
            <w:r w:rsidRPr="00AA3D4B">
              <w:rPr>
                <w:b/>
                <w:sz w:val="22"/>
              </w:rPr>
              <w:t>3*</w:t>
            </w:r>
          </w:p>
        </w:tc>
        <w:tc>
          <w:tcPr>
            <w:tcW w:w="1290" w:type="dxa"/>
            <w:tcBorders>
              <w:top w:val="double" w:sz="4" w:space="0" w:color="auto"/>
            </w:tcBorders>
            <w:vAlign w:val="center"/>
          </w:tcPr>
          <w:p w14:paraId="7D2D4645" w14:textId="77777777" w:rsidR="003B396C" w:rsidRPr="00AA3D4B" w:rsidRDefault="003B396C" w:rsidP="0088280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b/>
                <w:sz w:val="22"/>
              </w:rPr>
            </w:pPr>
            <w:r w:rsidRPr="00AA3D4B">
              <w:rPr>
                <w:b/>
                <w:sz w:val="22"/>
              </w:rPr>
              <w:t>150-161</w:t>
            </w:r>
          </w:p>
        </w:tc>
        <w:tc>
          <w:tcPr>
            <w:tcW w:w="1203" w:type="dxa"/>
            <w:vMerge w:val="restart"/>
            <w:tcBorders>
              <w:top w:val="double" w:sz="4" w:space="0" w:color="auto"/>
            </w:tcBorders>
            <w:vAlign w:val="center"/>
          </w:tcPr>
          <w:p w14:paraId="4CEDC006" w14:textId="77777777" w:rsidR="003B396C" w:rsidRPr="00B5586B" w:rsidRDefault="003B396C" w:rsidP="00882801">
            <w:pPr>
              <w:jc w:val="center"/>
              <w:rPr>
                <w:sz w:val="21"/>
              </w:rPr>
            </w:pPr>
            <w:r w:rsidRPr="00B5586B">
              <w:rPr>
                <w:sz w:val="21"/>
              </w:rPr>
              <w:t>-21.99 (11.52)</w:t>
            </w:r>
          </w:p>
        </w:tc>
        <w:tc>
          <w:tcPr>
            <w:tcW w:w="0" w:type="auto"/>
            <w:vMerge w:val="restart"/>
            <w:tcBorders>
              <w:top w:val="double" w:sz="4" w:space="0" w:color="auto"/>
            </w:tcBorders>
            <w:vAlign w:val="center"/>
          </w:tcPr>
          <w:p w14:paraId="57EC82DD" w14:textId="77777777" w:rsidR="003B396C" w:rsidRPr="00B5586B" w:rsidRDefault="003B396C" w:rsidP="0088280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sz w:val="21"/>
              </w:rPr>
            </w:pPr>
            <w:r w:rsidRPr="00B5586B">
              <w:rPr>
                <w:sz w:val="21"/>
              </w:rPr>
              <w:t>-3.86 (2.07)</w:t>
            </w:r>
          </w:p>
        </w:tc>
        <w:tc>
          <w:tcPr>
            <w:tcW w:w="1023" w:type="dxa"/>
            <w:vMerge w:val="restart"/>
            <w:tcBorders>
              <w:top w:val="double" w:sz="4" w:space="0" w:color="auto"/>
            </w:tcBorders>
            <w:vAlign w:val="center"/>
          </w:tcPr>
          <w:p w14:paraId="27654C93" w14:textId="77777777" w:rsidR="003B396C" w:rsidRPr="00B5586B" w:rsidRDefault="003B396C" w:rsidP="0088280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sz w:val="21"/>
              </w:rPr>
            </w:pPr>
            <w:r w:rsidRPr="00B5586B">
              <w:rPr>
                <w:sz w:val="21"/>
              </w:rPr>
              <w:t>-</w:t>
            </w:r>
          </w:p>
        </w:tc>
        <w:tc>
          <w:tcPr>
            <w:tcW w:w="0" w:type="auto"/>
            <w:vMerge w:val="restart"/>
            <w:tcBorders>
              <w:top w:val="double" w:sz="4" w:space="0" w:color="auto"/>
            </w:tcBorders>
            <w:vAlign w:val="center"/>
          </w:tcPr>
          <w:p w14:paraId="743779A4" w14:textId="77777777" w:rsidR="003B396C" w:rsidRPr="00B5586B" w:rsidRDefault="003B396C" w:rsidP="00882801">
            <w:pPr>
              <w:jc w:val="center"/>
              <w:rPr>
                <w:sz w:val="21"/>
              </w:rPr>
            </w:pPr>
            <w:r w:rsidRPr="00B5586B">
              <w:rPr>
                <w:sz w:val="21"/>
              </w:rPr>
              <w:t>0.52 (0.56)</w:t>
            </w:r>
          </w:p>
        </w:tc>
      </w:tr>
      <w:tr w:rsidR="00B5586B" w:rsidRPr="000562ED" w14:paraId="70E194F7" w14:textId="77777777" w:rsidTr="00D00136">
        <w:trPr>
          <w:trHeight w:val="432"/>
          <w:jc w:val="center"/>
        </w:trPr>
        <w:tc>
          <w:tcPr>
            <w:tcW w:w="1544" w:type="dxa"/>
            <w:vMerge/>
            <w:vAlign w:val="center"/>
          </w:tcPr>
          <w:p w14:paraId="06EACDF5" w14:textId="77777777" w:rsidR="003B396C" w:rsidRPr="00F656A1" w:rsidRDefault="003B396C" w:rsidP="0088280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b/>
                <w:sz w:val="22"/>
              </w:rPr>
            </w:pPr>
          </w:p>
        </w:tc>
        <w:tc>
          <w:tcPr>
            <w:tcW w:w="657" w:type="dxa"/>
            <w:vMerge/>
            <w:tcBorders>
              <w:bottom w:val="double" w:sz="4" w:space="0" w:color="auto"/>
            </w:tcBorders>
            <w:vAlign w:val="center"/>
          </w:tcPr>
          <w:p w14:paraId="78EBD3D1" w14:textId="77777777" w:rsidR="003B396C" w:rsidRPr="00AA3D4B" w:rsidRDefault="003B396C" w:rsidP="0088280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b/>
              </w:rPr>
            </w:pPr>
          </w:p>
        </w:tc>
        <w:tc>
          <w:tcPr>
            <w:tcW w:w="897" w:type="dxa"/>
            <w:tcBorders>
              <w:bottom w:val="double" w:sz="4" w:space="0" w:color="auto"/>
            </w:tcBorders>
            <w:vAlign w:val="center"/>
          </w:tcPr>
          <w:p w14:paraId="0A29F263" w14:textId="77777777" w:rsidR="003B396C" w:rsidRPr="00AA3D4B" w:rsidRDefault="003B396C" w:rsidP="0088280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b/>
              </w:rPr>
            </w:pPr>
            <w:r w:rsidRPr="00AA3D4B">
              <w:rPr>
                <w:b/>
              </w:rPr>
              <w:t>N-1</w:t>
            </w:r>
          </w:p>
        </w:tc>
        <w:tc>
          <w:tcPr>
            <w:tcW w:w="1451" w:type="dxa"/>
            <w:tcBorders>
              <w:bottom w:val="double" w:sz="4" w:space="0" w:color="auto"/>
            </w:tcBorders>
            <w:vAlign w:val="center"/>
          </w:tcPr>
          <w:p w14:paraId="06448461" w14:textId="77777777" w:rsidR="003B396C" w:rsidRPr="00AA3D4B" w:rsidRDefault="003B396C" w:rsidP="0088280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b/>
                <w:sz w:val="22"/>
              </w:rPr>
            </w:pPr>
            <w:r w:rsidRPr="00AA3D4B">
              <w:rPr>
                <w:b/>
                <w:sz w:val="22"/>
              </w:rPr>
              <w:t>α2*</w:t>
            </w:r>
          </w:p>
        </w:tc>
        <w:tc>
          <w:tcPr>
            <w:tcW w:w="1290" w:type="dxa"/>
            <w:tcBorders>
              <w:bottom w:val="double" w:sz="4" w:space="0" w:color="auto"/>
            </w:tcBorders>
            <w:vAlign w:val="center"/>
          </w:tcPr>
          <w:p w14:paraId="0D972A80" w14:textId="77777777" w:rsidR="003B396C" w:rsidRPr="00AA3D4B" w:rsidRDefault="003B396C" w:rsidP="0088280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b/>
                <w:sz w:val="22"/>
              </w:rPr>
            </w:pPr>
            <w:r w:rsidRPr="00AA3D4B">
              <w:rPr>
                <w:b/>
                <w:sz w:val="22"/>
              </w:rPr>
              <w:t>99-115</w:t>
            </w:r>
          </w:p>
        </w:tc>
        <w:tc>
          <w:tcPr>
            <w:tcW w:w="1203" w:type="dxa"/>
            <w:vMerge/>
            <w:tcBorders>
              <w:bottom w:val="double" w:sz="4" w:space="0" w:color="auto"/>
            </w:tcBorders>
            <w:vAlign w:val="center"/>
          </w:tcPr>
          <w:p w14:paraId="7B4618E2" w14:textId="77777777" w:rsidR="003B396C" w:rsidRPr="00B5586B" w:rsidRDefault="003B396C" w:rsidP="0088280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sz w:val="21"/>
              </w:rPr>
            </w:pPr>
          </w:p>
        </w:tc>
        <w:tc>
          <w:tcPr>
            <w:tcW w:w="0" w:type="auto"/>
            <w:vMerge/>
            <w:tcBorders>
              <w:bottom w:val="double" w:sz="4" w:space="0" w:color="auto"/>
            </w:tcBorders>
            <w:vAlign w:val="center"/>
          </w:tcPr>
          <w:p w14:paraId="4B3592A2" w14:textId="77777777" w:rsidR="003B396C" w:rsidRPr="00B5586B" w:rsidRDefault="003B396C" w:rsidP="0088280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sz w:val="21"/>
              </w:rPr>
            </w:pPr>
          </w:p>
        </w:tc>
        <w:tc>
          <w:tcPr>
            <w:tcW w:w="1023" w:type="dxa"/>
            <w:vMerge/>
            <w:tcBorders>
              <w:bottom w:val="double" w:sz="4" w:space="0" w:color="auto"/>
            </w:tcBorders>
            <w:vAlign w:val="center"/>
          </w:tcPr>
          <w:p w14:paraId="6147267E" w14:textId="77777777" w:rsidR="003B396C" w:rsidRPr="00B5586B" w:rsidRDefault="003B396C" w:rsidP="0088280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sz w:val="21"/>
              </w:rPr>
            </w:pPr>
          </w:p>
        </w:tc>
        <w:tc>
          <w:tcPr>
            <w:tcW w:w="0" w:type="auto"/>
            <w:vMerge/>
            <w:tcBorders>
              <w:bottom w:val="double" w:sz="4" w:space="0" w:color="auto"/>
            </w:tcBorders>
            <w:vAlign w:val="center"/>
          </w:tcPr>
          <w:p w14:paraId="019CA138" w14:textId="77777777" w:rsidR="003B396C" w:rsidRPr="00B5586B" w:rsidRDefault="003B396C" w:rsidP="0088280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sz w:val="21"/>
              </w:rPr>
            </w:pPr>
          </w:p>
        </w:tc>
      </w:tr>
      <w:tr w:rsidR="00B5586B" w:rsidRPr="000562ED" w14:paraId="7F839687" w14:textId="77777777" w:rsidTr="00D00136">
        <w:trPr>
          <w:trHeight w:val="432"/>
          <w:jc w:val="center"/>
        </w:trPr>
        <w:tc>
          <w:tcPr>
            <w:tcW w:w="1544" w:type="dxa"/>
            <w:vMerge/>
            <w:vAlign w:val="center"/>
          </w:tcPr>
          <w:p w14:paraId="191CCDB5" w14:textId="77777777" w:rsidR="003B396C" w:rsidRPr="00F656A1" w:rsidRDefault="003B396C" w:rsidP="0088280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b/>
                <w:sz w:val="22"/>
              </w:rPr>
            </w:pPr>
          </w:p>
        </w:tc>
        <w:tc>
          <w:tcPr>
            <w:tcW w:w="657" w:type="dxa"/>
            <w:vMerge w:val="restart"/>
            <w:tcBorders>
              <w:top w:val="double" w:sz="4" w:space="0" w:color="auto"/>
            </w:tcBorders>
            <w:vAlign w:val="center"/>
          </w:tcPr>
          <w:p w14:paraId="010C4F15" w14:textId="77777777" w:rsidR="003B396C" w:rsidRPr="00AA3D4B" w:rsidRDefault="003B396C" w:rsidP="0088280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b/>
              </w:rPr>
            </w:pPr>
            <w:r w:rsidRPr="00AA3D4B">
              <w:rPr>
                <w:b/>
              </w:rPr>
              <w:t>4</w:t>
            </w:r>
          </w:p>
        </w:tc>
        <w:tc>
          <w:tcPr>
            <w:tcW w:w="897" w:type="dxa"/>
            <w:tcBorders>
              <w:top w:val="double" w:sz="4" w:space="0" w:color="auto"/>
            </w:tcBorders>
            <w:vAlign w:val="center"/>
          </w:tcPr>
          <w:p w14:paraId="50428031" w14:textId="77777777" w:rsidR="003B396C" w:rsidRPr="00AA3D4B" w:rsidRDefault="003B396C" w:rsidP="0088280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b/>
              </w:rPr>
            </w:pPr>
            <w:r w:rsidRPr="00AA3D4B">
              <w:rPr>
                <w:b/>
              </w:rPr>
              <w:t>N</w:t>
            </w:r>
          </w:p>
        </w:tc>
        <w:tc>
          <w:tcPr>
            <w:tcW w:w="1451" w:type="dxa"/>
            <w:tcBorders>
              <w:top w:val="double" w:sz="4" w:space="0" w:color="auto"/>
            </w:tcBorders>
            <w:vAlign w:val="center"/>
          </w:tcPr>
          <w:p w14:paraId="223CAE0C" w14:textId="77777777" w:rsidR="003B396C" w:rsidRPr="00AA3D4B" w:rsidRDefault="003B396C" w:rsidP="0088280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b/>
                <w:sz w:val="22"/>
              </w:rPr>
            </w:pPr>
            <w:r w:rsidRPr="00AA3D4B">
              <w:rPr>
                <w:b/>
                <w:sz w:val="22"/>
              </w:rPr>
              <w:t>α4*</w:t>
            </w:r>
          </w:p>
        </w:tc>
        <w:tc>
          <w:tcPr>
            <w:tcW w:w="1290" w:type="dxa"/>
            <w:tcBorders>
              <w:top w:val="double" w:sz="4" w:space="0" w:color="auto"/>
            </w:tcBorders>
            <w:vAlign w:val="center"/>
          </w:tcPr>
          <w:p w14:paraId="0CEDC3ED" w14:textId="77777777" w:rsidR="003B396C" w:rsidRPr="00AA3D4B" w:rsidRDefault="003B396C" w:rsidP="0088280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b/>
                <w:sz w:val="22"/>
              </w:rPr>
            </w:pPr>
            <w:r w:rsidRPr="00AA3D4B">
              <w:rPr>
                <w:b/>
                <w:sz w:val="22"/>
              </w:rPr>
              <w:t>236-248</w:t>
            </w:r>
          </w:p>
        </w:tc>
        <w:tc>
          <w:tcPr>
            <w:tcW w:w="1203" w:type="dxa"/>
            <w:vMerge w:val="restart"/>
            <w:tcBorders>
              <w:top w:val="double" w:sz="4" w:space="0" w:color="auto"/>
            </w:tcBorders>
            <w:vAlign w:val="center"/>
          </w:tcPr>
          <w:p w14:paraId="18820C1A" w14:textId="77777777" w:rsidR="003B396C" w:rsidRPr="00B5586B" w:rsidRDefault="003B396C" w:rsidP="00882801">
            <w:pPr>
              <w:jc w:val="center"/>
              <w:rPr>
                <w:sz w:val="21"/>
              </w:rPr>
            </w:pPr>
            <w:r w:rsidRPr="00B5586B">
              <w:rPr>
                <w:sz w:val="21"/>
              </w:rPr>
              <w:t>-51.76 (15.00)</w:t>
            </w:r>
          </w:p>
        </w:tc>
        <w:tc>
          <w:tcPr>
            <w:tcW w:w="0" w:type="auto"/>
            <w:vMerge w:val="restart"/>
            <w:tcBorders>
              <w:top w:val="double" w:sz="4" w:space="0" w:color="auto"/>
            </w:tcBorders>
            <w:vAlign w:val="center"/>
          </w:tcPr>
          <w:p w14:paraId="50171357" w14:textId="77777777" w:rsidR="003B396C" w:rsidRPr="00B5586B" w:rsidRDefault="003B396C" w:rsidP="0088280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sz w:val="21"/>
              </w:rPr>
            </w:pPr>
            <w:r w:rsidRPr="00B5586B">
              <w:rPr>
                <w:sz w:val="21"/>
              </w:rPr>
              <w:t>-16.25 (3.48)</w:t>
            </w:r>
          </w:p>
        </w:tc>
        <w:tc>
          <w:tcPr>
            <w:tcW w:w="1023" w:type="dxa"/>
            <w:vMerge w:val="restart"/>
            <w:tcBorders>
              <w:top w:val="double" w:sz="4" w:space="0" w:color="auto"/>
            </w:tcBorders>
            <w:vAlign w:val="center"/>
          </w:tcPr>
          <w:p w14:paraId="204DDEE7" w14:textId="77777777" w:rsidR="003B396C" w:rsidRPr="00B5586B" w:rsidRDefault="003B396C" w:rsidP="0088280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sz w:val="21"/>
              </w:rPr>
            </w:pPr>
            <w:r w:rsidRPr="00B5586B">
              <w:rPr>
                <w:sz w:val="21"/>
              </w:rPr>
              <w:t>-</w:t>
            </w:r>
          </w:p>
        </w:tc>
        <w:tc>
          <w:tcPr>
            <w:tcW w:w="0" w:type="auto"/>
            <w:vMerge w:val="restart"/>
            <w:tcBorders>
              <w:top w:val="double" w:sz="4" w:space="0" w:color="auto"/>
            </w:tcBorders>
            <w:vAlign w:val="center"/>
          </w:tcPr>
          <w:p w14:paraId="666D05C7" w14:textId="77777777" w:rsidR="003B396C" w:rsidRPr="00B5586B" w:rsidRDefault="003B396C" w:rsidP="0088280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sz w:val="21"/>
              </w:rPr>
            </w:pPr>
            <w:r w:rsidRPr="00B5586B">
              <w:rPr>
                <w:sz w:val="21"/>
              </w:rPr>
              <w:t>1.44 (0.93)</w:t>
            </w:r>
          </w:p>
        </w:tc>
      </w:tr>
      <w:tr w:rsidR="00B5586B" w:rsidRPr="000562ED" w14:paraId="668CF3FD" w14:textId="77777777" w:rsidTr="00D00136">
        <w:trPr>
          <w:trHeight w:val="432"/>
          <w:jc w:val="center"/>
        </w:trPr>
        <w:tc>
          <w:tcPr>
            <w:tcW w:w="1544" w:type="dxa"/>
            <w:vMerge/>
            <w:tcBorders>
              <w:bottom w:val="triple" w:sz="4" w:space="0" w:color="auto"/>
            </w:tcBorders>
            <w:vAlign w:val="center"/>
          </w:tcPr>
          <w:p w14:paraId="7632C72E" w14:textId="77777777" w:rsidR="003B396C" w:rsidRPr="00F656A1" w:rsidRDefault="003B396C" w:rsidP="0088280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b/>
                <w:sz w:val="22"/>
              </w:rPr>
            </w:pPr>
          </w:p>
        </w:tc>
        <w:tc>
          <w:tcPr>
            <w:tcW w:w="657" w:type="dxa"/>
            <w:vMerge/>
            <w:tcBorders>
              <w:bottom w:val="triple" w:sz="4" w:space="0" w:color="auto"/>
            </w:tcBorders>
            <w:vAlign w:val="center"/>
          </w:tcPr>
          <w:p w14:paraId="15101F95" w14:textId="77777777" w:rsidR="003B396C" w:rsidRPr="00AA3D4B" w:rsidRDefault="003B396C" w:rsidP="0088280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b/>
              </w:rPr>
            </w:pPr>
          </w:p>
        </w:tc>
        <w:tc>
          <w:tcPr>
            <w:tcW w:w="897" w:type="dxa"/>
            <w:tcBorders>
              <w:bottom w:val="triple" w:sz="4" w:space="0" w:color="auto"/>
            </w:tcBorders>
            <w:vAlign w:val="center"/>
          </w:tcPr>
          <w:p w14:paraId="269851F3" w14:textId="77777777" w:rsidR="003B396C" w:rsidRPr="00AA3D4B" w:rsidRDefault="003B396C" w:rsidP="0088280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b/>
              </w:rPr>
            </w:pPr>
            <w:r w:rsidRPr="00AA3D4B">
              <w:rPr>
                <w:b/>
              </w:rPr>
              <w:t>N-1</w:t>
            </w:r>
          </w:p>
        </w:tc>
        <w:tc>
          <w:tcPr>
            <w:tcW w:w="1451" w:type="dxa"/>
            <w:tcBorders>
              <w:bottom w:val="triple" w:sz="4" w:space="0" w:color="auto"/>
            </w:tcBorders>
            <w:vAlign w:val="center"/>
          </w:tcPr>
          <w:p w14:paraId="3C8CA14F" w14:textId="77777777" w:rsidR="003B396C" w:rsidRPr="00AA3D4B" w:rsidRDefault="003B396C" w:rsidP="0088280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b/>
                <w:sz w:val="22"/>
              </w:rPr>
            </w:pPr>
            <w:r w:rsidRPr="00AA3D4B">
              <w:rPr>
                <w:b/>
                <w:sz w:val="22"/>
              </w:rPr>
              <w:t>α4*</w:t>
            </w:r>
          </w:p>
        </w:tc>
        <w:tc>
          <w:tcPr>
            <w:tcW w:w="1290" w:type="dxa"/>
            <w:tcBorders>
              <w:bottom w:val="triple" w:sz="4" w:space="0" w:color="auto"/>
            </w:tcBorders>
            <w:vAlign w:val="center"/>
          </w:tcPr>
          <w:p w14:paraId="7A1518DB" w14:textId="77777777" w:rsidR="003B396C" w:rsidRPr="00AA3D4B" w:rsidRDefault="003B396C" w:rsidP="0088280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b/>
                <w:sz w:val="22"/>
              </w:rPr>
            </w:pPr>
            <w:r w:rsidRPr="00AA3D4B">
              <w:rPr>
                <w:b/>
                <w:sz w:val="22"/>
              </w:rPr>
              <w:t>236-248</w:t>
            </w:r>
          </w:p>
        </w:tc>
        <w:tc>
          <w:tcPr>
            <w:tcW w:w="1203" w:type="dxa"/>
            <w:vMerge/>
            <w:tcBorders>
              <w:bottom w:val="triple" w:sz="4" w:space="0" w:color="auto"/>
            </w:tcBorders>
            <w:vAlign w:val="center"/>
          </w:tcPr>
          <w:p w14:paraId="16677C80" w14:textId="77777777" w:rsidR="003B396C" w:rsidRPr="00B5586B" w:rsidRDefault="003B396C" w:rsidP="0088280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sz w:val="21"/>
              </w:rPr>
            </w:pPr>
          </w:p>
        </w:tc>
        <w:tc>
          <w:tcPr>
            <w:tcW w:w="0" w:type="auto"/>
            <w:vMerge/>
            <w:tcBorders>
              <w:bottom w:val="triple" w:sz="4" w:space="0" w:color="auto"/>
            </w:tcBorders>
            <w:vAlign w:val="center"/>
          </w:tcPr>
          <w:p w14:paraId="1B20068E" w14:textId="77777777" w:rsidR="003B396C" w:rsidRPr="00B5586B" w:rsidRDefault="003B396C" w:rsidP="0088280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sz w:val="21"/>
              </w:rPr>
            </w:pPr>
          </w:p>
        </w:tc>
        <w:tc>
          <w:tcPr>
            <w:tcW w:w="1023" w:type="dxa"/>
            <w:vMerge/>
            <w:tcBorders>
              <w:bottom w:val="triple" w:sz="4" w:space="0" w:color="auto"/>
            </w:tcBorders>
            <w:vAlign w:val="center"/>
          </w:tcPr>
          <w:p w14:paraId="36A83713" w14:textId="77777777" w:rsidR="003B396C" w:rsidRPr="00B5586B" w:rsidRDefault="003B396C" w:rsidP="0088280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sz w:val="21"/>
              </w:rPr>
            </w:pPr>
          </w:p>
        </w:tc>
        <w:tc>
          <w:tcPr>
            <w:tcW w:w="0" w:type="auto"/>
            <w:vMerge/>
            <w:tcBorders>
              <w:bottom w:val="triple" w:sz="4" w:space="0" w:color="auto"/>
            </w:tcBorders>
            <w:vAlign w:val="center"/>
          </w:tcPr>
          <w:p w14:paraId="6E55A44C" w14:textId="77777777" w:rsidR="003B396C" w:rsidRPr="00B5586B" w:rsidRDefault="003B396C" w:rsidP="0088280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sz w:val="21"/>
              </w:rPr>
            </w:pPr>
          </w:p>
        </w:tc>
      </w:tr>
      <w:tr w:rsidR="000F357A" w:rsidRPr="000562ED" w14:paraId="54928F74" w14:textId="77777777" w:rsidTr="000F357A">
        <w:trPr>
          <w:trHeight w:val="432"/>
          <w:jc w:val="center"/>
        </w:trPr>
        <w:tc>
          <w:tcPr>
            <w:tcW w:w="1544" w:type="dxa"/>
            <w:vMerge w:val="restart"/>
            <w:vAlign w:val="center"/>
          </w:tcPr>
          <w:p w14:paraId="66F2167A" w14:textId="5FCD221F" w:rsidR="000F357A" w:rsidRPr="00F656A1" w:rsidRDefault="000F357A" w:rsidP="000F357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b/>
                <w:sz w:val="22"/>
              </w:rPr>
            </w:pPr>
            <w:r w:rsidRPr="00F656A1">
              <w:rPr>
                <w:b/>
                <w:sz w:val="22"/>
              </w:rPr>
              <w:t>Interface II.</w:t>
            </w:r>
          </w:p>
          <w:p w14:paraId="5AD05F25" w14:textId="70553835" w:rsidR="000F357A" w:rsidRPr="00F656A1" w:rsidRDefault="000F357A" w:rsidP="003116C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b/>
                <w:sz w:val="22"/>
              </w:rPr>
            </w:pPr>
            <w:r w:rsidRPr="00F656A1">
              <w:rPr>
                <w:b/>
                <w:sz w:val="22"/>
              </w:rPr>
              <w:t>Same row</w:t>
            </w:r>
          </w:p>
        </w:tc>
        <w:tc>
          <w:tcPr>
            <w:tcW w:w="657" w:type="dxa"/>
            <w:vMerge w:val="restart"/>
            <w:vAlign w:val="center"/>
          </w:tcPr>
          <w:p w14:paraId="06DEE330" w14:textId="105A4D0E" w:rsidR="000F357A" w:rsidRPr="00AA3D4B" w:rsidRDefault="000F357A" w:rsidP="000F357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b/>
              </w:rPr>
            </w:pPr>
            <w:r w:rsidRPr="00AA3D4B">
              <w:rPr>
                <w:b/>
              </w:rPr>
              <w:t>1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vAlign w:val="center"/>
          </w:tcPr>
          <w:p w14:paraId="2FBE6CA0" w14:textId="734AD90A" w:rsidR="000F357A" w:rsidRPr="00AA3D4B" w:rsidRDefault="000F357A" w:rsidP="000F357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b/>
              </w:rPr>
            </w:pPr>
            <w:r w:rsidRPr="00AA3D4B">
              <w:rPr>
                <w:b/>
              </w:rPr>
              <w:t>N</w:t>
            </w:r>
          </w:p>
        </w:tc>
        <w:tc>
          <w:tcPr>
            <w:tcW w:w="1451" w:type="dxa"/>
            <w:tcBorders>
              <w:bottom w:val="single" w:sz="4" w:space="0" w:color="auto"/>
            </w:tcBorders>
            <w:vAlign w:val="center"/>
          </w:tcPr>
          <w:p w14:paraId="3759F4D7" w14:textId="1975555D" w:rsidR="000F357A" w:rsidRPr="00AA3D4B" w:rsidRDefault="000F357A" w:rsidP="000F357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b/>
                <w:sz w:val="22"/>
              </w:rPr>
            </w:pPr>
            <w:r w:rsidRPr="00AA3D4B">
              <w:rPr>
                <w:b/>
                <w:sz w:val="22"/>
              </w:rPr>
              <w:t>Loop 1**</w:t>
            </w:r>
          </w:p>
        </w:tc>
        <w:tc>
          <w:tcPr>
            <w:tcW w:w="1290" w:type="dxa"/>
            <w:tcBorders>
              <w:bottom w:val="single" w:sz="4" w:space="0" w:color="auto"/>
            </w:tcBorders>
            <w:vAlign w:val="center"/>
          </w:tcPr>
          <w:p w14:paraId="1112B739" w14:textId="455886A9" w:rsidR="000F357A" w:rsidRPr="00AA3D4B" w:rsidRDefault="000F357A" w:rsidP="000F357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276</w:t>
            </w:r>
            <w:r w:rsidRPr="00674AE0">
              <w:rPr>
                <w:b/>
                <w:sz w:val="22"/>
              </w:rPr>
              <w:t>-282</w:t>
            </w:r>
          </w:p>
        </w:tc>
        <w:tc>
          <w:tcPr>
            <w:tcW w:w="1203" w:type="dxa"/>
            <w:vMerge w:val="restart"/>
            <w:vAlign w:val="center"/>
          </w:tcPr>
          <w:p w14:paraId="160BB464" w14:textId="7032CBDF" w:rsidR="000F357A" w:rsidRPr="00B5586B" w:rsidRDefault="000F357A" w:rsidP="000F357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sz w:val="21"/>
              </w:rPr>
            </w:pPr>
            <w:r w:rsidRPr="00B5586B">
              <w:rPr>
                <w:sz w:val="21"/>
              </w:rPr>
              <w:t>-92.51 (34.18)</w:t>
            </w:r>
          </w:p>
        </w:tc>
        <w:tc>
          <w:tcPr>
            <w:tcW w:w="0" w:type="auto"/>
            <w:vMerge w:val="restart"/>
            <w:vAlign w:val="center"/>
          </w:tcPr>
          <w:p w14:paraId="5A141A06" w14:textId="67C418FA" w:rsidR="000F357A" w:rsidRPr="00B5586B" w:rsidRDefault="000F357A" w:rsidP="000F357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sz w:val="21"/>
              </w:rPr>
            </w:pPr>
            <w:r w:rsidRPr="00B5586B">
              <w:rPr>
                <w:sz w:val="21"/>
              </w:rPr>
              <w:t>-19.96 (4.95)</w:t>
            </w:r>
          </w:p>
        </w:tc>
        <w:tc>
          <w:tcPr>
            <w:tcW w:w="1023" w:type="dxa"/>
            <w:vMerge w:val="restart"/>
            <w:vAlign w:val="center"/>
          </w:tcPr>
          <w:p w14:paraId="50372CC6" w14:textId="68FF2F78" w:rsidR="000F357A" w:rsidRPr="00B5586B" w:rsidRDefault="000F357A" w:rsidP="000F357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sz w:val="21"/>
              </w:rPr>
            </w:pPr>
            <w:r w:rsidRPr="00B5586B">
              <w:rPr>
                <w:sz w:val="21"/>
              </w:rPr>
              <w:t>0.84 (0.08)</w:t>
            </w:r>
          </w:p>
        </w:tc>
        <w:tc>
          <w:tcPr>
            <w:tcW w:w="0" w:type="auto"/>
            <w:vMerge w:val="restart"/>
            <w:vAlign w:val="center"/>
          </w:tcPr>
          <w:p w14:paraId="6FBD848A" w14:textId="20CD0A14" w:rsidR="000F357A" w:rsidRPr="00B5586B" w:rsidRDefault="000F357A" w:rsidP="000F357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sz w:val="21"/>
              </w:rPr>
            </w:pPr>
            <w:r w:rsidRPr="00B5586B">
              <w:rPr>
                <w:sz w:val="21"/>
              </w:rPr>
              <w:t>1.36 (0.33)</w:t>
            </w:r>
          </w:p>
        </w:tc>
      </w:tr>
      <w:tr w:rsidR="000F357A" w:rsidRPr="000562ED" w14:paraId="6CC7B123" w14:textId="77777777" w:rsidTr="000F357A">
        <w:trPr>
          <w:trHeight w:val="432"/>
          <w:jc w:val="center"/>
        </w:trPr>
        <w:tc>
          <w:tcPr>
            <w:tcW w:w="1544" w:type="dxa"/>
            <w:vMerge/>
            <w:vAlign w:val="center"/>
          </w:tcPr>
          <w:p w14:paraId="764FA4D9" w14:textId="77777777" w:rsidR="000F357A" w:rsidRPr="00F656A1" w:rsidRDefault="000F357A" w:rsidP="000F357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b/>
                <w:sz w:val="22"/>
              </w:rPr>
            </w:pPr>
          </w:p>
        </w:tc>
        <w:tc>
          <w:tcPr>
            <w:tcW w:w="657" w:type="dxa"/>
            <w:vMerge/>
            <w:tcBorders>
              <w:bottom w:val="single" w:sz="4" w:space="0" w:color="auto"/>
            </w:tcBorders>
            <w:vAlign w:val="center"/>
          </w:tcPr>
          <w:p w14:paraId="68740267" w14:textId="77777777" w:rsidR="000F357A" w:rsidRPr="00AA3D4B" w:rsidRDefault="000F357A" w:rsidP="000F357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b/>
              </w:rPr>
            </w:pPr>
          </w:p>
        </w:tc>
        <w:tc>
          <w:tcPr>
            <w:tcW w:w="897" w:type="dxa"/>
            <w:tcBorders>
              <w:bottom w:val="single" w:sz="4" w:space="0" w:color="auto"/>
            </w:tcBorders>
            <w:vAlign w:val="center"/>
          </w:tcPr>
          <w:p w14:paraId="458D2713" w14:textId="750861ED" w:rsidR="000F357A" w:rsidRPr="00AA3D4B" w:rsidRDefault="000F357A" w:rsidP="000F357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b/>
              </w:rPr>
            </w:pPr>
            <w:r w:rsidRPr="00AA3D4B">
              <w:rPr>
                <w:b/>
              </w:rPr>
              <w:t>N+1</w:t>
            </w:r>
          </w:p>
        </w:tc>
        <w:tc>
          <w:tcPr>
            <w:tcW w:w="1451" w:type="dxa"/>
            <w:tcBorders>
              <w:bottom w:val="single" w:sz="4" w:space="0" w:color="auto"/>
            </w:tcBorders>
            <w:vAlign w:val="center"/>
          </w:tcPr>
          <w:p w14:paraId="5320CED4" w14:textId="5DA1B7EF" w:rsidR="000F357A" w:rsidRPr="00AA3D4B" w:rsidRDefault="000F357A" w:rsidP="000F357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b/>
                <w:sz w:val="22"/>
              </w:rPr>
            </w:pPr>
            <w:r w:rsidRPr="00AA3D4B">
              <w:rPr>
                <w:b/>
                <w:sz w:val="22"/>
              </w:rPr>
              <w:t>α0*</w:t>
            </w:r>
          </w:p>
        </w:tc>
        <w:tc>
          <w:tcPr>
            <w:tcW w:w="1290" w:type="dxa"/>
            <w:tcBorders>
              <w:bottom w:val="single" w:sz="4" w:space="0" w:color="auto"/>
            </w:tcBorders>
            <w:vAlign w:val="center"/>
          </w:tcPr>
          <w:p w14:paraId="2CAB8D6F" w14:textId="201A28F6" w:rsidR="000F357A" w:rsidRPr="00AA3D4B" w:rsidRDefault="000F357A" w:rsidP="000F357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b/>
                <w:sz w:val="22"/>
              </w:rPr>
            </w:pPr>
            <w:r w:rsidRPr="00AA3D4B">
              <w:rPr>
                <w:b/>
                <w:sz w:val="22"/>
              </w:rPr>
              <w:t>1-20</w:t>
            </w:r>
          </w:p>
        </w:tc>
        <w:tc>
          <w:tcPr>
            <w:tcW w:w="1203" w:type="dxa"/>
            <w:vMerge/>
            <w:tcBorders>
              <w:bottom w:val="single" w:sz="4" w:space="0" w:color="auto"/>
            </w:tcBorders>
            <w:vAlign w:val="center"/>
          </w:tcPr>
          <w:p w14:paraId="4C5D9CD0" w14:textId="77777777" w:rsidR="000F357A" w:rsidRPr="00B5586B" w:rsidRDefault="000F357A" w:rsidP="000F357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sz w:val="21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3E55A7F6" w14:textId="77777777" w:rsidR="000F357A" w:rsidRPr="00B5586B" w:rsidRDefault="000F357A" w:rsidP="000F357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sz w:val="21"/>
              </w:rPr>
            </w:pPr>
          </w:p>
        </w:tc>
        <w:tc>
          <w:tcPr>
            <w:tcW w:w="1023" w:type="dxa"/>
            <w:vMerge/>
            <w:tcBorders>
              <w:bottom w:val="single" w:sz="4" w:space="0" w:color="auto"/>
            </w:tcBorders>
            <w:vAlign w:val="center"/>
          </w:tcPr>
          <w:p w14:paraId="77195E62" w14:textId="77777777" w:rsidR="000F357A" w:rsidRPr="00B5586B" w:rsidRDefault="000F357A" w:rsidP="000F357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sz w:val="21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2346C386" w14:textId="77777777" w:rsidR="000F357A" w:rsidRPr="00B5586B" w:rsidRDefault="000F357A" w:rsidP="000F357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sz w:val="21"/>
              </w:rPr>
            </w:pPr>
          </w:p>
        </w:tc>
      </w:tr>
      <w:tr w:rsidR="000F357A" w:rsidRPr="000562ED" w14:paraId="34B0784A" w14:textId="77777777" w:rsidTr="000F357A">
        <w:trPr>
          <w:trHeight w:val="432"/>
          <w:jc w:val="center"/>
        </w:trPr>
        <w:tc>
          <w:tcPr>
            <w:tcW w:w="1544" w:type="dxa"/>
            <w:vMerge/>
            <w:vAlign w:val="center"/>
          </w:tcPr>
          <w:p w14:paraId="5E25A360" w14:textId="77777777" w:rsidR="000F357A" w:rsidRPr="00F656A1" w:rsidRDefault="000F357A" w:rsidP="000F357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b/>
                <w:sz w:val="22"/>
              </w:rPr>
            </w:pPr>
          </w:p>
        </w:tc>
        <w:tc>
          <w:tcPr>
            <w:tcW w:w="657" w:type="dxa"/>
            <w:vMerge w:val="restart"/>
            <w:vAlign w:val="center"/>
          </w:tcPr>
          <w:p w14:paraId="64F9894B" w14:textId="26A236BE" w:rsidR="000F357A" w:rsidRPr="00AA3D4B" w:rsidRDefault="000F357A" w:rsidP="000F357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b/>
              </w:rPr>
            </w:pPr>
            <w:r w:rsidRPr="00AA3D4B">
              <w:rPr>
                <w:b/>
              </w:rPr>
              <w:t>2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vAlign w:val="center"/>
          </w:tcPr>
          <w:p w14:paraId="5414DFE8" w14:textId="381AD48A" w:rsidR="000F357A" w:rsidRPr="00AA3D4B" w:rsidRDefault="000F357A" w:rsidP="000F357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b/>
              </w:rPr>
            </w:pPr>
            <w:r w:rsidRPr="00AA3D4B">
              <w:rPr>
                <w:b/>
              </w:rPr>
              <w:t>N</w:t>
            </w:r>
          </w:p>
        </w:tc>
        <w:tc>
          <w:tcPr>
            <w:tcW w:w="1451" w:type="dxa"/>
            <w:tcBorders>
              <w:bottom w:val="single" w:sz="4" w:space="0" w:color="auto"/>
            </w:tcBorders>
            <w:vAlign w:val="center"/>
          </w:tcPr>
          <w:p w14:paraId="3FDEA312" w14:textId="785890D7" w:rsidR="000F357A" w:rsidRPr="00AA3D4B" w:rsidRDefault="000F357A" w:rsidP="000F357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b/>
                <w:sz w:val="22"/>
              </w:rPr>
            </w:pPr>
            <w:r w:rsidRPr="00AA3D4B">
              <w:rPr>
                <w:b/>
                <w:sz w:val="22"/>
              </w:rPr>
              <w:t>Loop 1**</w:t>
            </w:r>
          </w:p>
        </w:tc>
        <w:tc>
          <w:tcPr>
            <w:tcW w:w="1290" w:type="dxa"/>
            <w:tcBorders>
              <w:bottom w:val="single" w:sz="4" w:space="0" w:color="auto"/>
            </w:tcBorders>
            <w:vAlign w:val="center"/>
          </w:tcPr>
          <w:p w14:paraId="5B22B092" w14:textId="78B978B8" w:rsidR="000F357A" w:rsidRPr="00AA3D4B" w:rsidRDefault="000F357A" w:rsidP="000F357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b/>
                <w:sz w:val="22"/>
              </w:rPr>
            </w:pPr>
            <w:r w:rsidRPr="00674AE0">
              <w:rPr>
                <w:b/>
                <w:sz w:val="22"/>
              </w:rPr>
              <w:t>27</w:t>
            </w:r>
            <w:r>
              <w:rPr>
                <w:b/>
                <w:sz w:val="22"/>
              </w:rPr>
              <w:t>6</w:t>
            </w:r>
            <w:r w:rsidRPr="00674AE0">
              <w:rPr>
                <w:b/>
                <w:sz w:val="22"/>
              </w:rPr>
              <w:t>-282</w:t>
            </w:r>
          </w:p>
        </w:tc>
        <w:tc>
          <w:tcPr>
            <w:tcW w:w="1203" w:type="dxa"/>
            <w:vMerge w:val="restart"/>
            <w:vAlign w:val="center"/>
          </w:tcPr>
          <w:p w14:paraId="5CDCB25F" w14:textId="7E592B58" w:rsidR="000F357A" w:rsidRPr="00B5586B" w:rsidRDefault="000F357A" w:rsidP="000F357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sz w:val="21"/>
              </w:rPr>
            </w:pPr>
            <w:r w:rsidRPr="00B5586B">
              <w:rPr>
                <w:sz w:val="21"/>
              </w:rPr>
              <w:t>-9.67 (21.29)</w:t>
            </w:r>
          </w:p>
        </w:tc>
        <w:tc>
          <w:tcPr>
            <w:tcW w:w="0" w:type="auto"/>
            <w:vMerge w:val="restart"/>
            <w:vAlign w:val="center"/>
          </w:tcPr>
          <w:p w14:paraId="19B3BE7B" w14:textId="3DE0BC97" w:rsidR="000F357A" w:rsidRPr="00B5586B" w:rsidRDefault="000F357A" w:rsidP="000F357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sz w:val="21"/>
              </w:rPr>
            </w:pPr>
            <w:r w:rsidRPr="00B5586B">
              <w:rPr>
                <w:sz w:val="21"/>
              </w:rPr>
              <w:t>-3.17 (1.91)</w:t>
            </w:r>
          </w:p>
        </w:tc>
        <w:tc>
          <w:tcPr>
            <w:tcW w:w="1023" w:type="dxa"/>
            <w:vMerge w:val="restart"/>
            <w:vAlign w:val="center"/>
          </w:tcPr>
          <w:p w14:paraId="1F9F319A" w14:textId="71AFBCCD" w:rsidR="000F357A" w:rsidRPr="00B5586B" w:rsidRDefault="000F357A" w:rsidP="000F357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sz w:val="21"/>
              </w:rPr>
            </w:pPr>
            <w:r w:rsidRPr="00B5586B">
              <w:rPr>
                <w:strike/>
                <w:sz w:val="21"/>
              </w:rPr>
              <w:t>-</w:t>
            </w:r>
          </w:p>
        </w:tc>
        <w:tc>
          <w:tcPr>
            <w:tcW w:w="0" w:type="auto"/>
            <w:vMerge w:val="restart"/>
            <w:vAlign w:val="center"/>
          </w:tcPr>
          <w:p w14:paraId="393EAE46" w14:textId="7DEAFD67" w:rsidR="000F357A" w:rsidRPr="00B5586B" w:rsidRDefault="000F357A" w:rsidP="000F357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sz w:val="21"/>
              </w:rPr>
            </w:pPr>
            <w:r w:rsidRPr="00B5586B">
              <w:rPr>
                <w:strike/>
                <w:sz w:val="21"/>
              </w:rPr>
              <w:t>-</w:t>
            </w:r>
          </w:p>
        </w:tc>
      </w:tr>
      <w:tr w:rsidR="000F357A" w:rsidRPr="000562ED" w14:paraId="66FCA122" w14:textId="77777777" w:rsidTr="00D00136">
        <w:trPr>
          <w:trHeight w:val="432"/>
          <w:jc w:val="center"/>
        </w:trPr>
        <w:tc>
          <w:tcPr>
            <w:tcW w:w="1544" w:type="dxa"/>
            <w:vMerge/>
            <w:tcBorders>
              <w:bottom w:val="triple" w:sz="4" w:space="0" w:color="auto"/>
            </w:tcBorders>
            <w:vAlign w:val="center"/>
          </w:tcPr>
          <w:p w14:paraId="2E040E58" w14:textId="77777777" w:rsidR="000F357A" w:rsidRPr="00F656A1" w:rsidRDefault="000F357A" w:rsidP="000F357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b/>
                <w:sz w:val="22"/>
              </w:rPr>
            </w:pPr>
          </w:p>
        </w:tc>
        <w:tc>
          <w:tcPr>
            <w:tcW w:w="657" w:type="dxa"/>
            <w:vMerge/>
            <w:tcBorders>
              <w:bottom w:val="triple" w:sz="4" w:space="0" w:color="auto"/>
            </w:tcBorders>
            <w:vAlign w:val="center"/>
          </w:tcPr>
          <w:p w14:paraId="6CA70249" w14:textId="77777777" w:rsidR="000F357A" w:rsidRPr="00AA3D4B" w:rsidRDefault="000F357A" w:rsidP="000F357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b/>
              </w:rPr>
            </w:pPr>
          </w:p>
        </w:tc>
        <w:tc>
          <w:tcPr>
            <w:tcW w:w="897" w:type="dxa"/>
            <w:tcBorders>
              <w:bottom w:val="triple" w:sz="4" w:space="0" w:color="auto"/>
            </w:tcBorders>
            <w:vAlign w:val="center"/>
          </w:tcPr>
          <w:p w14:paraId="5E0F8CD3" w14:textId="3B085F37" w:rsidR="000F357A" w:rsidRPr="00AA3D4B" w:rsidRDefault="000F357A" w:rsidP="000F357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b/>
              </w:rPr>
            </w:pPr>
            <w:r w:rsidRPr="00AA3D4B">
              <w:rPr>
                <w:b/>
              </w:rPr>
              <w:t>N+1</w:t>
            </w:r>
          </w:p>
        </w:tc>
        <w:tc>
          <w:tcPr>
            <w:tcW w:w="1451" w:type="dxa"/>
            <w:tcBorders>
              <w:bottom w:val="triple" w:sz="4" w:space="0" w:color="auto"/>
            </w:tcBorders>
            <w:vAlign w:val="center"/>
          </w:tcPr>
          <w:p w14:paraId="159A607C" w14:textId="4B399221" w:rsidR="000F357A" w:rsidRPr="00AA3D4B" w:rsidRDefault="000F357A" w:rsidP="000F357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b/>
                <w:sz w:val="22"/>
              </w:rPr>
            </w:pPr>
            <w:r w:rsidRPr="00AA3D4B">
              <w:rPr>
                <w:b/>
                <w:sz w:val="22"/>
              </w:rPr>
              <w:t>α4*</w:t>
            </w:r>
          </w:p>
        </w:tc>
        <w:tc>
          <w:tcPr>
            <w:tcW w:w="1290" w:type="dxa"/>
            <w:tcBorders>
              <w:bottom w:val="triple" w:sz="4" w:space="0" w:color="auto"/>
            </w:tcBorders>
            <w:vAlign w:val="center"/>
          </w:tcPr>
          <w:p w14:paraId="5E7422C0" w14:textId="7AA7CAF6" w:rsidR="000F357A" w:rsidRPr="00AA3D4B" w:rsidRDefault="000F357A" w:rsidP="000F357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b/>
                <w:sz w:val="22"/>
              </w:rPr>
            </w:pPr>
            <w:r w:rsidRPr="00AA3D4B">
              <w:rPr>
                <w:b/>
                <w:sz w:val="22"/>
              </w:rPr>
              <w:t>234-245</w:t>
            </w:r>
          </w:p>
        </w:tc>
        <w:tc>
          <w:tcPr>
            <w:tcW w:w="1203" w:type="dxa"/>
            <w:vMerge/>
            <w:tcBorders>
              <w:bottom w:val="triple" w:sz="4" w:space="0" w:color="auto"/>
            </w:tcBorders>
            <w:vAlign w:val="center"/>
          </w:tcPr>
          <w:p w14:paraId="28661850" w14:textId="77777777" w:rsidR="000F357A" w:rsidRPr="00B5586B" w:rsidRDefault="000F357A" w:rsidP="000F357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sz w:val="21"/>
              </w:rPr>
            </w:pPr>
          </w:p>
        </w:tc>
        <w:tc>
          <w:tcPr>
            <w:tcW w:w="0" w:type="auto"/>
            <w:vMerge/>
            <w:tcBorders>
              <w:bottom w:val="triple" w:sz="4" w:space="0" w:color="auto"/>
            </w:tcBorders>
            <w:vAlign w:val="center"/>
          </w:tcPr>
          <w:p w14:paraId="6FBF7280" w14:textId="77777777" w:rsidR="000F357A" w:rsidRPr="00B5586B" w:rsidRDefault="000F357A" w:rsidP="000F357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sz w:val="21"/>
              </w:rPr>
            </w:pPr>
          </w:p>
        </w:tc>
        <w:tc>
          <w:tcPr>
            <w:tcW w:w="1023" w:type="dxa"/>
            <w:vMerge/>
            <w:tcBorders>
              <w:bottom w:val="triple" w:sz="4" w:space="0" w:color="auto"/>
            </w:tcBorders>
            <w:vAlign w:val="center"/>
          </w:tcPr>
          <w:p w14:paraId="1E98969B" w14:textId="77777777" w:rsidR="000F357A" w:rsidRPr="00B5586B" w:rsidRDefault="000F357A" w:rsidP="000F357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sz w:val="21"/>
              </w:rPr>
            </w:pPr>
          </w:p>
        </w:tc>
        <w:tc>
          <w:tcPr>
            <w:tcW w:w="0" w:type="auto"/>
            <w:vMerge/>
            <w:tcBorders>
              <w:bottom w:val="triple" w:sz="4" w:space="0" w:color="auto"/>
            </w:tcBorders>
            <w:vAlign w:val="center"/>
          </w:tcPr>
          <w:p w14:paraId="5ED686C2" w14:textId="77777777" w:rsidR="000F357A" w:rsidRPr="00B5586B" w:rsidRDefault="000F357A" w:rsidP="000F357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sz w:val="21"/>
              </w:rPr>
            </w:pPr>
          </w:p>
        </w:tc>
      </w:tr>
      <w:tr w:rsidR="00B5586B" w:rsidRPr="000562ED" w14:paraId="3FF4A3D6" w14:textId="77777777" w:rsidTr="00D00136">
        <w:trPr>
          <w:trHeight w:val="432"/>
          <w:jc w:val="center"/>
        </w:trPr>
        <w:tc>
          <w:tcPr>
            <w:tcW w:w="1544" w:type="dxa"/>
            <w:vMerge w:val="restart"/>
            <w:tcBorders>
              <w:top w:val="triple" w:sz="4" w:space="0" w:color="auto"/>
            </w:tcBorders>
            <w:vAlign w:val="center"/>
          </w:tcPr>
          <w:p w14:paraId="1211CAEC" w14:textId="4FA274EF" w:rsidR="00EF1C03" w:rsidRPr="00F656A1" w:rsidRDefault="00EF1C03" w:rsidP="00EF1C0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b/>
                <w:sz w:val="22"/>
              </w:rPr>
            </w:pPr>
            <w:bookmarkStart w:id="3" w:name="_Hlk438224166"/>
            <w:r w:rsidRPr="00F656A1">
              <w:rPr>
                <w:b/>
                <w:sz w:val="22"/>
              </w:rPr>
              <w:t>Interface III.</w:t>
            </w:r>
          </w:p>
          <w:p w14:paraId="48791ED4" w14:textId="77777777" w:rsidR="003B396C" w:rsidRPr="00F656A1" w:rsidRDefault="003B396C" w:rsidP="0088280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b/>
                <w:sz w:val="22"/>
              </w:rPr>
            </w:pPr>
            <w:r w:rsidRPr="00F656A1">
              <w:rPr>
                <w:b/>
                <w:sz w:val="22"/>
              </w:rPr>
              <w:t>Among rows (back)</w:t>
            </w:r>
          </w:p>
        </w:tc>
        <w:tc>
          <w:tcPr>
            <w:tcW w:w="657" w:type="dxa"/>
            <w:vMerge w:val="restart"/>
            <w:tcBorders>
              <w:top w:val="triple" w:sz="4" w:space="0" w:color="auto"/>
            </w:tcBorders>
            <w:vAlign w:val="center"/>
          </w:tcPr>
          <w:p w14:paraId="69A096C3" w14:textId="77777777" w:rsidR="003B396C" w:rsidRPr="00AA3D4B" w:rsidRDefault="003B396C" w:rsidP="0088280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b/>
              </w:rPr>
            </w:pPr>
            <w:r w:rsidRPr="00AA3D4B">
              <w:rPr>
                <w:b/>
              </w:rPr>
              <w:t>1</w:t>
            </w:r>
          </w:p>
        </w:tc>
        <w:tc>
          <w:tcPr>
            <w:tcW w:w="897" w:type="dxa"/>
            <w:tcBorders>
              <w:top w:val="triple" w:sz="4" w:space="0" w:color="auto"/>
            </w:tcBorders>
            <w:vAlign w:val="center"/>
          </w:tcPr>
          <w:p w14:paraId="50C49852" w14:textId="77777777" w:rsidR="003B396C" w:rsidRPr="00AA3D4B" w:rsidRDefault="003B396C" w:rsidP="0088280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b/>
              </w:rPr>
            </w:pPr>
            <w:r w:rsidRPr="00AA3D4B">
              <w:rPr>
                <w:b/>
              </w:rPr>
              <w:t>N</w:t>
            </w:r>
          </w:p>
        </w:tc>
        <w:tc>
          <w:tcPr>
            <w:tcW w:w="1451" w:type="dxa"/>
            <w:tcBorders>
              <w:top w:val="triple" w:sz="4" w:space="0" w:color="auto"/>
            </w:tcBorders>
            <w:vAlign w:val="center"/>
          </w:tcPr>
          <w:p w14:paraId="211467B2" w14:textId="77777777" w:rsidR="003B396C" w:rsidRPr="00AA3D4B" w:rsidRDefault="003B396C" w:rsidP="0088280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b/>
                <w:sz w:val="22"/>
              </w:rPr>
            </w:pPr>
            <w:r w:rsidRPr="00AA3D4B">
              <w:rPr>
                <w:b/>
                <w:sz w:val="22"/>
              </w:rPr>
              <w:t>α2*</w:t>
            </w:r>
          </w:p>
        </w:tc>
        <w:tc>
          <w:tcPr>
            <w:tcW w:w="1290" w:type="dxa"/>
            <w:tcBorders>
              <w:top w:val="triple" w:sz="4" w:space="0" w:color="auto"/>
            </w:tcBorders>
            <w:vAlign w:val="center"/>
          </w:tcPr>
          <w:p w14:paraId="26DACC57" w14:textId="77777777" w:rsidR="003B396C" w:rsidRPr="00AA3D4B" w:rsidRDefault="003B396C" w:rsidP="0088280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b/>
                <w:sz w:val="22"/>
              </w:rPr>
            </w:pPr>
            <w:r w:rsidRPr="00AA3D4B">
              <w:rPr>
                <w:b/>
                <w:sz w:val="22"/>
              </w:rPr>
              <w:t>72-85</w:t>
            </w:r>
          </w:p>
        </w:tc>
        <w:tc>
          <w:tcPr>
            <w:tcW w:w="1203" w:type="dxa"/>
            <w:vMerge w:val="restart"/>
            <w:tcBorders>
              <w:top w:val="triple" w:sz="4" w:space="0" w:color="auto"/>
            </w:tcBorders>
            <w:vAlign w:val="center"/>
          </w:tcPr>
          <w:p w14:paraId="32DDF3AF" w14:textId="77777777" w:rsidR="003B396C" w:rsidRPr="00B5586B" w:rsidRDefault="003B396C" w:rsidP="00882801">
            <w:pPr>
              <w:jc w:val="center"/>
              <w:rPr>
                <w:sz w:val="21"/>
              </w:rPr>
            </w:pPr>
            <w:r w:rsidRPr="00B5586B">
              <w:rPr>
                <w:sz w:val="21"/>
              </w:rPr>
              <w:t>-30.26 (21.02)</w:t>
            </w:r>
          </w:p>
        </w:tc>
        <w:tc>
          <w:tcPr>
            <w:tcW w:w="0" w:type="auto"/>
            <w:vMerge w:val="restart"/>
            <w:tcBorders>
              <w:top w:val="triple" w:sz="4" w:space="0" w:color="auto"/>
            </w:tcBorders>
            <w:vAlign w:val="center"/>
          </w:tcPr>
          <w:p w14:paraId="07DA3E65" w14:textId="77777777" w:rsidR="003B396C" w:rsidRPr="00B5586B" w:rsidRDefault="003B396C" w:rsidP="00882801">
            <w:pPr>
              <w:jc w:val="center"/>
              <w:rPr>
                <w:sz w:val="21"/>
              </w:rPr>
            </w:pPr>
            <w:r w:rsidRPr="00B5586B">
              <w:rPr>
                <w:sz w:val="21"/>
              </w:rPr>
              <w:t>-0.86 (0.86)</w:t>
            </w:r>
          </w:p>
        </w:tc>
        <w:tc>
          <w:tcPr>
            <w:tcW w:w="1023" w:type="dxa"/>
            <w:vMerge w:val="restart"/>
            <w:tcBorders>
              <w:top w:val="triple" w:sz="4" w:space="0" w:color="auto"/>
            </w:tcBorders>
            <w:vAlign w:val="center"/>
          </w:tcPr>
          <w:p w14:paraId="5A98568C" w14:textId="3A4B757D" w:rsidR="003B396C" w:rsidRPr="00B5586B" w:rsidRDefault="00B5586B" w:rsidP="00882801">
            <w:pPr>
              <w:jc w:val="center"/>
              <w:rPr>
                <w:strike/>
                <w:sz w:val="21"/>
              </w:rPr>
            </w:pPr>
            <w:r w:rsidRPr="00B5586B">
              <w:rPr>
                <w:strike/>
                <w:sz w:val="21"/>
              </w:rPr>
              <w:t>-</w:t>
            </w:r>
          </w:p>
        </w:tc>
        <w:tc>
          <w:tcPr>
            <w:tcW w:w="0" w:type="auto"/>
            <w:vMerge w:val="restart"/>
            <w:tcBorders>
              <w:top w:val="triple" w:sz="4" w:space="0" w:color="auto"/>
            </w:tcBorders>
            <w:vAlign w:val="center"/>
          </w:tcPr>
          <w:p w14:paraId="213D18FF" w14:textId="6A56320B" w:rsidR="003B396C" w:rsidRPr="00B5586B" w:rsidRDefault="00B5586B" w:rsidP="00882801">
            <w:pPr>
              <w:jc w:val="center"/>
              <w:rPr>
                <w:rFonts w:eastAsia="PMingLiU"/>
                <w:strike/>
                <w:sz w:val="21"/>
                <w:lang w:eastAsia="zh-TW"/>
              </w:rPr>
            </w:pPr>
            <w:r w:rsidRPr="00B5586B">
              <w:rPr>
                <w:strike/>
                <w:sz w:val="21"/>
              </w:rPr>
              <w:t>-</w:t>
            </w:r>
          </w:p>
        </w:tc>
      </w:tr>
      <w:tr w:rsidR="00B5586B" w:rsidRPr="000562ED" w14:paraId="607CD4AF" w14:textId="77777777" w:rsidTr="00D00136">
        <w:trPr>
          <w:trHeight w:val="432"/>
          <w:jc w:val="center"/>
        </w:trPr>
        <w:tc>
          <w:tcPr>
            <w:tcW w:w="1544" w:type="dxa"/>
            <w:vMerge/>
            <w:vAlign w:val="center"/>
          </w:tcPr>
          <w:p w14:paraId="273E213C" w14:textId="77777777" w:rsidR="003B396C" w:rsidRPr="00AA3D4B" w:rsidRDefault="003B396C" w:rsidP="0088280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b/>
                <w:sz w:val="22"/>
              </w:rPr>
            </w:pPr>
          </w:p>
        </w:tc>
        <w:tc>
          <w:tcPr>
            <w:tcW w:w="657" w:type="dxa"/>
            <w:vMerge/>
            <w:tcBorders>
              <w:bottom w:val="double" w:sz="4" w:space="0" w:color="auto"/>
            </w:tcBorders>
            <w:vAlign w:val="center"/>
          </w:tcPr>
          <w:p w14:paraId="158DC222" w14:textId="77777777" w:rsidR="003B396C" w:rsidRPr="00AA3D4B" w:rsidRDefault="003B396C" w:rsidP="0088280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b/>
              </w:rPr>
            </w:pPr>
          </w:p>
        </w:tc>
        <w:tc>
          <w:tcPr>
            <w:tcW w:w="897" w:type="dxa"/>
            <w:tcBorders>
              <w:bottom w:val="double" w:sz="4" w:space="0" w:color="auto"/>
            </w:tcBorders>
            <w:vAlign w:val="center"/>
          </w:tcPr>
          <w:p w14:paraId="7A5D42D4" w14:textId="77777777" w:rsidR="003B396C" w:rsidRPr="00AA3D4B" w:rsidRDefault="003B396C" w:rsidP="0088280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b/>
              </w:rPr>
            </w:pPr>
            <w:r w:rsidRPr="00AA3D4B">
              <w:rPr>
                <w:b/>
              </w:rPr>
              <w:t>N+3</w:t>
            </w:r>
          </w:p>
        </w:tc>
        <w:tc>
          <w:tcPr>
            <w:tcW w:w="1451" w:type="dxa"/>
            <w:tcBorders>
              <w:bottom w:val="double" w:sz="4" w:space="0" w:color="auto"/>
            </w:tcBorders>
            <w:vAlign w:val="center"/>
          </w:tcPr>
          <w:p w14:paraId="66D9ACDC" w14:textId="77777777" w:rsidR="003B396C" w:rsidRPr="00AA3D4B" w:rsidRDefault="003B396C" w:rsidP="0088280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b/>
                <w:sz w:val="22"/>
              </w:rPr>
            </w:pPr>
            <w:r w:rsidRPr="00AA3D4B">
              <w:rPr>
                <w:b/>
                <w:sz w:val="22"/>
              </w:rPr>
              <w:t>Loop 2**</w:t>
            </w:r>
          </w:p>
        </w:tc>
        <w:tc>
          <w:tcPr>
            <w:tcW w:w="1290" w:type="dxa"/>
            <w:tcBorders>
              <w:bottom w:val="double" w:sz="4" w:space="0" w:color="auto"/>
            </w:tcBorders>
            <w:vAlign w:val="center"/>
          </w:tcPr>
          <w:p w14:paraId="47C958DA" w14:textId="77777777" w:rsidR="003B396C" w:rsidRPr="00AA3D4B" w:rsidRDefault="003B396C" w:rsidP="0088280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b/>
                <w:sz w:val="22"/>
              </w:rPr>
            </w:pPr>
            <w:r w:rsidRPr="00AA3D4B">
              <w:rPr>
                <w:b/>
                <w:sz w:val="22"/>
              </w:rPr>
              <w:t>304-311</w:t>
            </w:r>
          </w:p>
        </w:tc>
        <w:tc>
          <w:tcPr>
            <w:tcW w:w="1203" w:type="dxa"/>
            <w:vMerge/>
            <w:tcBorders>
              <w:bottom w:val="double" w:sz="4" w:space="0" w:color="auto"/>
            </w:tcBorders>
            <w:vAlign w:val="center"/>
          </w:tcPr>
          <w:p w14:paraId="12627060" w14:textId="77777777" w:rsidR="003B396C" w:rsidRPr="00B5586B" w:rsidRDefault="003B396C" w:rsidP="0088280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sz w:val="21"/>
              </w:rPr>
            </w:pPr>
          </w:p>
        </w:tc>
        <w:tc>
          <w:tcPr>
            <w:tcW w:w="0" w:type="auto"/>
            <w:vMerge/>
            <w:tcBorders>
              <w:bottom w:val="double" w:sz="4" w:space="0" w:color="auto"/>
            </w:tcBorders>
            <w:vAlign w:val="center"/>
          </w:tcPr>
          <w:p w14:paraId="657DC9CC" w14:textId="77777777" w:rsidR="003B396C" w:rsidRPr="00B5586B" w:rsidRDefault="003B396C" w:rsidP="00882801">
            <w:pPr>
              <w:jc w:val="center"/>
              <w:rPr>
                <w:sz w:val="21"/>
              </w:rPr>
            </w:pPr>
          </w:p>
        </w:tc>
        <w:tc>
          <w:tcPr>
            <w:tcW w:w="1023" w:type="dxa"/>
            <w:vMerge/>
            <w:tcBorders>
              <w:bottom w:val="double" w:sz="4" w:space="0" w:color="auto"/>
            </w:tcBorders>
            <w:vAlign w:val="center"/>
          </w:tcPr>
          <w:p w14:paraId="25B3766C" w14:textId="77777777" w:rsidR="003B396C" w:rsidRPr="00B5586B" w:rsidRDefault="003B396C" w:rsidP="00882801">
            <w:pPr>
              <w:jc w:val="center"/>
              <w:rPr>
                <w:sz w:val="21"/>
              </w:rPr>
            </w:pPr>
          </w:p>
        </w:tc>
        <w:tc>
          <w:tcPr>
            <w:tcW w:w="0" w:type="auto"/>
            <w:vMerge/>
            <w:tcBorders>
              <w:bottom w:val="double" w:sz="4" w:space="0" w:color="auto"/>
            </w:tcBorders>
            <w:vAlign w:val="center"/>
          </w:tcPr>
          <w:p w14:paraId="70D2C281" w14:textId="77777777" w:rsidR="003B396C" w:rsidRPr="00B5586B" w:rsidRDefault="003B396C" w:rsidP="00882801">
            <w:pPr>
              <w:jc w:val="center"/>
              <w:rPr>
                <w:sz w:val="21"/>
              </w:rPr>
            </w:pPr>
          </w:p>
        </w:tc>
      </w:tr>
      <w:bookmarkEnd w:id="3"/>
      <w:tr w:rsidR="00B5586B" w:rsidRPr="000562ED" w14:paraId="453C0838" w14:textId="77777777" w:rsidTr="00D00136">
        <w:trPr>
          <w:trHeight w:val="432"/>
          <w:jc w:val="center"/>
        </w:trPr>
        <w:tc>
          <w:tcPr>
            <w:tcW w:w="1544" w:type="dxa"/>
            <w:vMerge/>
            <w:vAlign w:val="center"/>
          </w:tcPr>
          <w:p w14:paraId="2FF8274D" w14:textId="77777777" w:rsidR="003B396C" w:rsidRPr="00AA3D4B" w:rsidRDefault="003B396C" w:rsidP="0088280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b/>
                <w:sz w:val="22"/>
              </w:rPr>
            </w:pPr>
          </w:p>
        </w:tc>
        <w:tc>
          <w:tcPr>
            <w:tcW w:w="657" w:type="dxa"/>
            <w:vMerge w:val="restart"/>
            <w:tcBorders>
              <w:top w:val="double" w:sz="4" w:space="0" w:color="auto"/>
            </w:tcBorders>
            <w:vAlign w:val="center"/>
          </w:tcPr>
          <w:p w14:paraId="5E0873C3" w14:textId="77777777" w:rsidR="003B396C" w:rsidRPr="00AA3D4B" w:rsidRDefault="003B396C" w:rsidP="0088280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b/>
              </w:rPr>
            </w:pPr>
            <w:r w:rsidRPr="00AA3D4B">
              <w:rPr>
                <w:b/>
              </w:rPr>
              <w:t>2</w:t>
            </w:r>
          </w:p>
        </w:tc>
        <w:tc>
          <w:tcPr>
            <w:tcW w:w="897" w:type="dxa"/>
            <w:tcBorders>
              <w:top w:val="double" w:sz="4" w:space="0" w:color="auto"/>
            </w:tcBorders>
            <w:vAlign w:val="center"/>
          </w:tcPr>
          <w:p w14:paraId="054DE1ED" w14:textId="77777777" w:rsidR="003B396C" w:rsidRPr="00AA3D4B" w:rsidRDefault="003B396C" w:rsidP="0088280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b/>
              </w:rPr>
            </w:pPr>
            <w:r w:rsidRPr="00AA3D4B">
              <w:rPr>
                <w:b/>
              </w:rPr>
              <w:t>N</w:t>
            </w:r>
          </w:p>
        </w:tc>
        <w:tc>
          <w:tcPr>
            <w:tcW w:w="1451" w:type="dxa"/>
            <w:tcBorders>
              <w:top w:val="double" w:sz="4" w:space="0" w:color="auto"/>
            </w:tcBorders>
            <w:vAlign w:val="center"/>
          </w:tcPr>
          <w:p w14:paraId="17E0EBA9" w14:textId="77777777" w:rsidR="003B396C" w:rsidRPr="00AA3D4B" w:rsidRDefault="003B396C" w:rsidP="0088280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b/>
                <w:sz w:val="22"/>
              </w:rPr>
            </w:pPr>
            <w:r w:rsidRPr="00AA3D4B">
              <w:rPr>
                <w:b/>
                <w:sz w:val="22"/>
              </w:rPr>
              <w:t>α2*</w:t>
            </w:r>
          </w:p>
        </w:tc>
        <w:tc>
          <w:tcPr>
            <w:tcW w:w="1290" w:type="dxa"/>
            <w:tcBorders>
              <w:top w:val="double" w:sz="4" w:space="0" w:color="auto"/>
            </w:tcBorders>
            <w:vAlign w:val="center"/>
          </w:tcPr>
          <w:p w14:paraId="2ABD6C77" w14:textId="77777777" w:rsidR="003B396C" w:rsidRPr="00AA3D4B" w:rsidRDefault="003B396C" w:rsidP="0088280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b/>
                <w:sz w:val="22"/>
              </w:rPr>
            </w:pPr>
            <w:r w:rsidRPr="00AA3D4B">
              <w:rPr>
                <w:b/>
                <w:sz w:val="22"/>
              </w:rPr>
              <w:t>89-96</w:t>
            </w:r>
          </w:p>
        </w:tc>
        <w:tc>
          <w:tcPr>
            <w:tcW w:w="1203" w:type="dxa"/>
            <w:vMerge w:val="restart"/>
            <w:tcBorders>
              <w:top w:val="double" w:sz="4" w:space="0" w:color="auto"/>
            </w:tcBorders>
            <w:vAlign w:val="center"/>
          </w:tcPr>
          <w:p w14:paraId="3FF6E24E" w14:textId="77777777" w:rsidR="003B396C" w:rsidRPr="00B5586B" w:rsidRDefault="003B396C" w:rsidP="00882801">
            <w:pPr>
              <w:jc w:val="center"/>
              <w:rPr>
                <w:sz w:val="21"/>
              </w:rPr>
            </w:pPr>
            <w:r w:rsidRPr="00B5586B">
              <w:rPr>
                <w:sz w:val="21"/>
              </w:rPr>
              <w:t>-51.70 (17.78)</w:t>
            </w:r>
          </w:p>
        </w:tc>
        <w:tc>
          <w:tcPr>
            <w:tcW w:w="0" w:type="auto"/>
            <w:vMerge w:val="restart"/>
            <w:tcBorders>
              <w:top w:val="double" w:sz="4" w:space="0" w:color="auto"/>
            </w:tcBorders>
            <w:vAlign w:val="center"/>
          </w:tcPr>
          <w:p w14:paraId="7D549257" w14:textId="77777777" w:rsidR="003B396C" w:rsidRPr="00B5586B" w:rsidRDefault="003B396C" w:rsidP="0088280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sz w:val="21"/>
              </w:rPr>
            </w:pPr>
            <w:r w:rsidRPr="00B5586B">
              <w:rPr>
                <w:sz w:val="21"/>
              </w:rPr>
              <w:t>-0.68 (2.22)</w:t>
            </w:r>
          </w:p>
        </w:tc>
        <w:tc>
          <w:tcPr>
            <w:tcW w:w="1023" w:type="dxa"/>
            <w:vMerge w:val="restart"/>
            <w:tcBorders>
              <w:top w:val="double" w:sz="4" w:space="0" w:color="auto"/>
            </w:tcBorders>
            <w:vAlign w:val="center"/>
          </w:tcPr>
          <w:p w14:paraId="307F02CD" w14:textId="77777777" w:rsidR="003B396C" w:rsidRPr="00B5586B" w:rsidRDefault="003B396C" w:rsidP="0088280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sz w:val="21"/>
              </w:rPr>
            </w:pPr>
            <w:r w:rsidRPr="00B5586B">
              <w:rPr>
                <w:sz w:val="21"/>
              </w:rPr>
              <w:t>0.60 (0.00)</w:t>
            </w:r>
          </w:p>
        </w:tc>
        <w:tc>
          <w:tcPr>
            <w:tcW w:w="0" w:type="auto"/>
            <w:vMerge w:val="restart"/>
            <w:tcBorders>
              <w:top w:val="double" w:sz="4" w:space="0" w:color="auto"/>
            </w:tcBorders>
            <w:vAlign w:val="center"/>
          </w:tcPr>
          <w:p w14:paraId="139B3B3B" w14:textId="77777777" w:rsidR="003B396C" w:rsidRPr="00B5586B" w:rsidRDefault="003B396C" w:rsidP="00882801">
            <w:pPr>
              <w:jc w:val="center"/>
              <w:rPr>
                <w:rFonts w:eastAsia="PMingLiU"/>
                <w:sz w:val="21"/>
                <w:lang w:eastAsia="zh-TW"/>
              </w:rPr>
            </w:pPr>
            <w:r w:rsidRPr="00B5586B">
              <w:rPr>
                <w:sz w:val="21"/>
              </w:rPr>
              <w:t>0.52 (0.00)</w:t>
            </w:r>
          </w:p>
        </w:tc>
      </w:tr>
      <w:tr w:rsidR="00B5586B" w:rsidRPr="000562ED" w14:paraId="634445BE" w14:textId="77777777" w:rsidTr="00D00136">
        <w:trPr>
          <w:trHeight w:val="432"/>
          <w:jc w:val="center"/>
        </w:trPr>
        <w:tc>
          <w:tcPr>
            <w:tcW w:w="1544" w:type="dxa"/>
            <w:vMerge/>
            <w:vAlign w:val="center"/>
          </w:tcPr>
          <w:p w14:paraId="2B14389E" w14:textId="77777777" w:rsidR="003B396C" w:rsidRPr="000562ED" w:rsidRDefault="003B396C" w:rsidP="0088280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b/>
                <w:sz w:val="22"/>
              </w:rPr>
            </w:pPr>
          </w:p>
        </w:tc>
        <w:tc>
          <w:tcPr>
            <w:tcW w:w="657" w:type="dxa"/>
            <w:vMerge/>
            <w:vAlign w:val="center"/>
          </w:tcPr>
          <w:p w14:paraId="41CCCAEF" w14:textId="77777777" w:rsidR="003B396C" w:rsidRPr="00EA2549" w:rsidRDefault="003B396C" w:rsidP="0088280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b/>
              </w:rPr>
            </w:pPr>
          </w:p>
        </w:tc>
        <w:tc>
          <w:tcPr>
            <w:tcW w:w="897" w:type="dxa"/>
            <w:vAlign w:val="center"/>
          </w:tcPr>
          <w:p w14:paraId="6891FBE1" w14:textId="77777777" w:rsidR="003B396C" w:rsidRPr="00EA2549" w:rsidRDefault="003B396C" w:rsidP="0088280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b/>
              </w:rPr>
            </w:pPr>
            <w:r w:rsidRPr="00EA2549">
              <w:rPr>
                <w:b/>
              </w:rPr>
              <w:t>N+2</w:t>
            </w:r>
          </w:p>
        </w:tc>
        <w:tc>
          <w:tcPr>
            <w:tcW w:w="1451" w:type="dxa"/>
            <w:vAlign w:val="center"/>
          </w:tcPr>
          <w:p w14:paraId="4378C466" w14:textId="77777777" w:rsidR="003B396C" w:rsidRPr="00EA2549" w:rsidRDefault="003B396C" w:rsidP="0088280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b/>
                <w:sz w:val="22"/>
              </w:rPr>
            </w:pPr>
            <w:r w:rsidRPr="00EA2549">
              <w:rPr>
                <w:b/>
                <w:sz w:val="22"/>
              </w:rPr>
              <w:t>α2*</w:t>
            </w:r>
          </w:p>
        </w:tc>
        <w:tc>
          <w:tcPr>
            <w:tcW w:w="1290" w:type="dxa"/>
            <w:vAlign w:val="center"/>
          </w:tcPr>
          <w:p w14:paraId="0B1358D8" w14:textId="77777777" w:rsidR="003B396C" w:rsidRPr="00AA3D4B" w:rsidRDefault="003B396C" w:rsidP="0088280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b/>
                <w:sz w:val="22"/>
              </w:rPr>
            </w:pPr>
            <w:r w:rsidRPr="00AA3D4B">
              <w:rPr>
                <w:b/>
                <w:sz w:val="22"/>
              </w:rPr>
              <w:t>236-240</w:t>
            </w:r>
          </w:p>
        </w:tc>
        <w:tc>
          <w:tcPr>
            <w:tcW w:w="1203" w:type="dxa"/>
            <w:vMerge/>
            <w:vAlign w:val="center"/>
          </w:tcPr>
          <w:p w14:paraId="00441D81" w14:textId="77777777" w:rsidR="003B396C" w:rsidRPr="00AA3D4B" w:rsidRDefault="003B396C" w:rsidP="0088280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sz w:val="22"/>
              </w:rPr>
            </w:pPr>
          </w:p>
        </w:tc>
        <w:tc>
          <w:tcPr>
            <w:tcW w:w="0" w:type="auto"/>
            <w:vMerge/>
            <w:vAlign w:val="center"/>
          </w:tcPr>
          <w:p w14:paraId="502C98D5" w14:textId="77777777" w:rsidR="003B396C" w:rsidRPr="000562ED" w:rsidRDefault="003B396C" w:rsidP="0088280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color w:val="F79646" w:themeColor="accent6"/>
                <w:sz w:val="22"/>
              </w:rPr>
            </w:pPr>
          </w:p>
        </w:tc>
        <w:tc>
          <w:tcPr>
            <w:tcW w:w="1023" w:type="dxa"/>
            <w:vMerge/>
            <w:vAlign w:val="center"/>
          </w:tcPr>
          <w:p w14:paraId="59EFFB58" w14:textId="77777777" w:rsidR="003B396C" w:rsidRPr="000562ED" w:rsidRDefault="003B396C" w:rsidP="0088280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color w:val="F79646" w:themeColor="accent6"/>
                <w:sz w:val="22"/>
              </w:rPr>
            </w:pPr>
          </w:p>
        </w:tc>
        <w:tc>
          <w:tcPr>
            <w:tcW w:w="0" w:type="auto"/>
            <w:vMerge/>
            <w:vAlign w:val="center"/>
          </w:tcPr>
          <w:p w14:paraId="668A50A2" w14:textId="77777777" w:rsidR="003B396C" w:rsidRPr="000562ED" w:rsidRDefault="003B396C" w:rsidP="0088280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color w:val="F79646" w:themeColor="accent6"/>
                <w:sz w:val="22"/>
              </w:rPr>
            </w:pPr>
          </w:p>
        </w:tc>
      </w:tr>
    </w:tbl>
    <w:bookmarkEnd w:id="1"/>
    <w:bookmarkEnd w:id="2"/>
    <w:p w14:paraId="4D3483A2" w14:textId="77777777" w:rsidR="003B396C" w:rsidRPr="000562ED" w:rsidRDefault="003B396C" w:rsidP="003B396C">
      <w:r w:rsidRPr="000562ED">
        <w:t xml:space="preserve">* From </w:t>
      </w:r>
      <w:r>
        <w:t xml:space="preserve">the </w:t>
      </w:r>
      <w:r w:rsidRPr="000562ED">
        <w:t>BAR domain</w:t>
      </w:r>
    </w:p>
    <w:p w14:paraId="72AAB01F" w14:textId="77777777" w:rsidR="003B396C" w:rsidRPr="000562ED" w:rsidRDefault="003B396C" w:rsidP="003B396C">
      <w:r w:rsidRPr="000562ED">
        <w:t xml:space="preserve">** From </w:t>
      </w:r>
      <w:r>
        <w:t xml:space="preserve">the </w:t>
      </w:r>
      <w:r w:rsidRPr="000562ED">
        <w:t>PH domain</w:t>
      </w:r>
    </w:p>
    <w:p w14:paraId="279F7A10" w14:textId="3989B159" w:rsidR="00DC1DA7" w:rsidRPr="00DC3264" w:rsidRDefault="00DC1DA7" w:rsidP="00DC3264">
      <w:pPr>
        <w:spacing w:after="200" w:line="276" w:lineRule="auto"/>
        <w:rPr>
          <w:rFonts w:ascii="Arial" w:hAnsi="Arial" w:cs="Arial"/>
          <w:lang w:val="en-US"/>
        </w:rPr>
      </w:pPr>
    </w:p>
    <w:sectPr w:rsidR="00DC1DA7" w:rsidRPr="00DC326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3DA2D57" w14:textId="77777777" w:rsidR="0000256B" w:rsidRDefault="0000256B" w:rsidP="005A03A4">
      <w:r>
        <w:separator/>
      </w:r>
    </w:p>
  </w:endnote>
  <w:endnote w:type="continuationSeparator" w:id="0">
    <w:p w14:paraId="25ACCAE2" w14:textId="77777777" w:rsidR="0000256B" w:rsidRDefault="0000256B" w:rsidP="005A03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47E030C" w14:textId="77777777" w:rsidR="0000256B" w:rsidRDefault="0000256B" w:rsidP="005A03A4">
      <w:r>
        <w:separator/>
      </w:r>
    </w:p>
  </w:footnote>
  <w:footnote w:type="continuationSeparator" w:id="0">
    <w:p w14:paraId="2A6585DA" w14:textId="77777777" w:rsidR="0000256B" w:rsidRDefault="0000256B" w:rsidP="005A03A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1"/>
  <w:hideGrammaticalErrors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19FA"/>
    <w:rsid w:val="000006D6"/>
    <w:rsid w:val="00001134"/>
    <w:rsid w:val="000013C4"/>
    <w:rsid w:val="0000256B"/>
    <w:rsid w:val="00005C32"/>
    <w:rsid w:val="000070C4"/>
    <w:rsid w:val="00013214"/>
    <w:rsid w:val="000136EF"/>
    <w:rsid w:val="00014509"/>
    <w:rsid w:val="00017CB7"/>
    <w:rsid w:val="00021820"/>
    <w:rsid w:val="00022685"/>
    <w:rsid w:val="00022E27"/>
    <w:rsid w:val="00026B30"/>
    <w:rsid w:val="00034611"/>
    <w:rsid w:val="00036CAE"/>
    <w:rsid w:val="00044688"/>
    <w:rsid w:val="00046D8B"/>
    <w:rsid w:val="0005091F"/>
    <w:rsid w:val="000562ED"/>
    <w:rsid w:val="0006366B"/>
    <w:rsid w:val="0006522A"/>
    <w:rsid w:val="00067212"/>
    <w:rsid w:val="00072F86"/>
    <w:rsid w:val="00074A7A"/>
    <w:rsid w:val="000750A0"/>
    <w:rsid w:val="0008278C"/>
    <w:rsid w:val="0008621A"/>
    <w:rsid w:val="00094D18"/>
    <w:rsid w:val="000950A8"/>
    <w:rsid w:val="000B2579"/>
    <w:rsid w:val="000B4A56"/>
    <w:rsid w:val="000B5B52"/>
    <w:rsid w:val="000B61E9"/>
    <w:rsid w:val="000D2123"/>
    <w:rsid w:val="000D22D4"/>
    <w:rsid w:val="000D5093"/>
    <w:rsid w:val="000E253A"/>
    <w:rsid w:val="000E2D59"/>
    <w:rsid w:val="000F357A"/>
    <w:rsid w:val="000F3BA6"/>
    <w:rsid w:val="000F5F82"/>
    <w:rsid w:val="000F75B5"/>
    <w:rsid w:val="00100A5E"/>
    <w:rsid w:val="0011508A"/>
    <w:rsid w:val="00120E15"/>
    <w:rsid w:val="00121296"/>
    <w:rsid w:val="001230FD"/>
    <w:rsid w:val="00124FB8"/>
    <w:rsid w:val="00126302"/>
    <w:rsid w:val="00127EF2"/>
    <w:rsid w:val="00131303"/>
    <w:rsid w:val="00131EBB"/>
    <w:rsid w:val="001337EC"/>
    <w:rsid w:val="001358B2"/>
    <w:rsid w:val="00141D93"/>
    <w:rsid w:val="00146713"/>
    <w:rsid w:val="00147054"/>
    <w:rsid w:val="001528B0"/>
    <w:rsid w:val="001528C6"/>
    <w:rsid w:val="001579F8"/>
    <w:rsid w:val="00161323"/>
    <w:rsid w:val="00171A69"/>
    <w:rsid w:val="00177F86"/>
    <w:rsid w:val="0018541C"/>
    <w:rsid w:val="00191D2B"/>
    <w:rsid w:val="00193C07"/>
    <w:rsid w:val="00197F99"/>
    <w:rsid w:val="001A24AC"/>
    <w:rsid w:val="001A7471"/>
    <w:rsid w:val="001A7E86"/>
    <w:rsid w:val="001B21BD"/>
    <w:rsid w:val="001B4172"/>
    <w:rsid w:val="001B733C"/>
    <w:rsid w:val="001C3530"/>
    <w:rsid w:val="001D2F49"/>
    <w:rsid w:val="001D58C1"/>
    <w:rsid w:val="001D737E"/>
    <w:rsid w:val="001E07F0"/>
    <w:rsid w:val="001E26C8"/>
    <w:rsid w:val="001E3ED6"/>
    <w:rsid w:val="001E6170"/>
    <w:rsid w:val="001E78F9"/>
    <w:rsid w:val="001F35F5"/>
    <w:rsid w:val="00201BCF"/>
    <w:rsid w:val="002114DA"/>
    <w:rsid w:val="00216D22"/>
    <w:rsid w:val="00226D64"/>
    <w:rsid w:val="002328D8"/>
    <w:rsid w:val="00236B7B"/>
    <w:rsid w:val="00237B27"/>
    <w:rsid w:val="00245B52"/>
    <w:rsid w:val="0024697C"/>
    <w:rsid w:val="00247458"/>
    <w:rsid w:val="00250157"/>
    <w:rsid w:val="00252347"/>
    <w:rsid w:val="0025241E"/>
    <w:rsid w:val="00257492"/>
    <w:rsid w:val="0026649E"/>
    <w:rsid w:val="00267B44"/>
    <w:rsid w:val="0027065B"/>
    <w:rsid w:val="002710F9"/>
    <w:rsid w:val="00282C31"/>
    <w:rsid w:val="00285E5E"/>
    <w:rsid w:val="002876C2"/>
    <w:rsid w:val="0029082A"/>
    <w:rsid w:val="00290A48"/>
    <w:rsid w:val="0029118A"/>
    <w:rsid w:val="00292A39"/>
    <w:rsid w:val="002933D9"/>
    <w:rsid w:val="002A0386"/>
    <w:rsid w:val="002A3BB7"/>
    <w:rsid w:val="002A3C2F"/>
    <w:rsid w:val="002A6A8A"/>
    <w:rsid w:val="002B005E"/>
    <w:rsid w:val="002B04E4"/>
    <w:rsid w:val="002B1EB8"/>
    <w:rsid w:val="002B267E"/>
    <w:rsid w:val="002B35C8"/>
    <w:rsid w:val="002B41BA"/>
    <w:rsid w:val="002B4777"/>
    <w:rsid w:val="002B4EE0"/>
    <w:rsid w:val="002B6302"/>
    <w:rsid w:val="002C1A47"/>
    <w:rsid w:val="002D2F07"/>
    <w:rsid w:val="002D7D5A"/>
    <w:rsid w:val="002E68BF"/>
    <w:rsid w:val="002E74FB"/>
    <w:rsid w:val="002E7B6C"/>
    <w:rsid w:val="002F11CC"/>
    <w:rsid w:val="002F34A5"/>
    <w:rsid w:val="00300735"/>
    <w:rsid w:val="00303B49"/>
    <w:rsid w:val="00310376"/>
    <w:rsid w:val="003116CA"/>
    <w:rsid w:val="00311CC3"/>
    <w:rsid w:val="00315901"/>
    <w:rsid w:val="0032076B"/>
    <w:rsid w:val="003243FA"/>
    <w:rsid w:val="00326DC0"/>
    <w:rsid w:val="00333B55"/>
    <w:rsid w:val="0033486A"/>
    <w:rsid w:val="00335922"/>
    <w:rsid w:val="00336043"/>
    <w:rsid w:val="00336983"/>
    <w:rsid w:val="00337C5F"/>
    <w:rsid w:val="003411C7"/>
    <w:rsid w:val="003412AB"/>
    <w:rsid w:val="003468BE"/>
    <w:rsid w:val="00350EAA"/>
    <w:rsid w:val="003520D1"/>
    <w:rsid w:val="00352357"/>
    <w:rsid w:val="00360D2F"/>
    <w:rsid w:val="00377105"/>
    <w:rsid w:val="00381CB5"/>
    <w:rsid w:val="003824BC"/>
    <w:rsid w:val="00384E6E"/>
    <w:rsid w:val="003900EE"/>
    <w:rsid w:val="00392832"/>
    <w:rsid w:val="00396D09"/>
    <w:rsid w:val="003A3534"/>
    <w:rsid w:val="003A3ED2"/>
    <w:rsid w:val="003A68BB"/>
    <w:rsid w:val="003B396C"/>
    <w:rsid w:val="003B5282"/>
    <w:rsid w:val="003B792D"/>
    <w:rsid w:val="003C40CC"/>
    <w:rsid w:val="003C49E7"/>
    <w:rsid w:val="003C6096"/>
    <w:rsid w:val="003C72A7"/>
    <w:rsid w:val="003C731A"/>
    <w:rsid w:val="003D0E68"/>
    <w:rsid w:val="003D2A5D"/>
    <w:rsid w:val="003D665C"/>
    <w:rsid w:val="003E3423"/>
    <w:rsid w:val="003E5E66"/>
    <w:rsid w:val="003E6058"/>
    <w:rsid w:val="003F2588"/>
    <w:rsid w:val="004112DB"/>
    <w:rsid w:val="0042082C"/>
    <w:rsid w:val="00425345"/>
    <w:rsid w:val="00433B6F"/>
    <w:rsid w:val="00441F40"/>
    <w:rsid w:val="00444C3D"/>
    <w:rsid w:val="00447150"/>
    <w:rsid w:val="00453889"/>
    <w:rsid w:val="00454933"/>
    <w:rsid w:val="00461F71"/>
    <w:rsid w:val="00462129"/>
    <w:rsid w:val="004625AD"/>
    <w:rsid w:val="00470A69"/>
    <w:rsid w:val="004730AA"/>
    <w:rsid w:val="004820E2"/>
    <w:rsid w:val="004820FC"/>
    <w:rsid w:val="004956A0"/>
    <w:rsid w:val="00497051"/>
    <w:rsid w:val="00497BE7"/>
    <w:rsid w:val="004A12B6"/>
    <w:rsid w:val="004A47FC"/>
    <w:rsid w:val="004A6222"/>
    <w:rsid w:val="004A7EAA"/>
    <w:rsid w:val="004B419F"/>
    <w:rsid w:val="004B4B7F"/>
    <w:rsid w:val="004D2B3F"/>
    <w:rsid w:val="004D4BFC"/>
    <w:rsid w:val="004D53EF"/>
    <w:rsid w:val="004D5F44"/>
    <w:rsid w:val="004D6109"/>
    <w:rsid w:val="004D76F2"/>
    <w:rsid w:val="004E137F"/>
    <w:rsid w:val="004E1453"/>
    <w:rsid w:val="004E1E98"/>
    <w:rsid w:val="004E32AF"/>
    <w:rsid w:val="004E69FE"/>
    <w:rsid w:val="004F1C85"/>
    <w:rsid w:val="004F4223"/>
    <w:rsid w:val="0050187E"/>
    <w:rsid w:val="00502AFF"/>
    <w:rsid w:val="00502C82"/>
    <w:rsid w:val="00506232"/>
    <w:rsid w:val="00510C55"/>
    <w:rsid w:val="005238A6"/>
    <w:rsid w:val="00525432"/>
    <w:rsid w:val="005264A2"/>
    <w:rsid w:val="00545EB2"/>
    <w:rsid w:val="0054796E"/>
    <w:rsid w:val="005479A5"/>
    <w:rsid w:val="005549F1"/>
    <w:rsid w:val="00557066"/>
    <w:rsid w:val="0056189B"/>
    <w:rsid w:val="00562006"/>
    <w:rsid w:val="0058141D"/>
    <w:rsid w:val="005903EF"/>
    <w:rsid w:val="005954C9"/>
    <w:rsid w:val="0059641D"/>
    <w:rsid w:val="005A03A4"/>
    <w:rsid w:val="005B194C"/>
    <w:rsid w:val="005D2C85"/>
    <w:rsid w:val="005D38E3"/>
    <w:rsid w:val="005D5C2A"/>
    <w:rsid w:val="00607891"/>
    <w:rsid w:val="0061248D"/>
    <w:rsid w:val="006242E0"/>
    <w:rsid w:val="00625562"/>
    <w:rsid w:val="00626509"/>
    <w:rsid w:val="00626A8F"/>
    <w:rsid w:val="00630947"/>
    <w:rsid w:val="00632F78"/>
    <w:rsid w:val="00635211"/>
    <w:rsid w:val="006473FF"/>
    <w:rsid w:val="00653490"/>
    <w:rsid w:val="00656DE3"/>
    <w:rsid w:val="00663874"/>
    <w:rsid w:val="00666AAD"/>
    <w:rsid w:val="00674AE0"/>
    <w:rsid w:val="006769AB"/>
    <w:rsid w:val="00681921"/>
    <w:rsid w:val="00684943"/>
    <w:rsid w:val="00686C50"/>
    <w:rsid w:val="00687509"/>
    <w:rsid w:val="00690BC8"/>
    <w:rsid w:val="00691724"/>
    <w:rsid w:val="006943A6"/>
    <w:rsid w:val="0069720D"/>
    <w:rsid w:val="006A028C"/>
    <w:rsid w:val="006A0793"/>
    <w:rsid w:val="006A4507"/>
    <w:rsid w:val="006A4B80"/>
    <w:rsid w:val="006A73A6"/>
    <w:rsid w:val="006B5012"/>
    <w:rsid w:val="006B66F6"/>
    <w:rsid w:val="006C5A79"/>
    <w:rsid w:val="006C6206"/>
    <w:rsid w:val="006D1A53"/>
    <w:rsid w:val="006D268B"/>
    <w:rsid w:val="006D2D64"/>
    <w:rsid w:val="006D3E1A"/>
    <w:rsid w:val="006D57A6"/>
    <w:rsid w:val="006E126A"/>
    <w:rsid w:val="006E2A50"/>
    <w:rsid w:val="006E320A"/>
    <w:rsid w:val="006E382C"/>
    <w:rsid w:val="006E5524"/>
    <w:rsid w:val="006E78FE"/>
    <w:rsid w:val="006F0015"/>
    <w:rsid w:val="006F05B0"/>
    <w:rsid w:val="006F1900"/>
    <w:rsid w:val="006F24F3"/>
    <w:rsid w:val="006F3117"/>
    <w:rsid w:val="006F7318"/>
    <w:rsid w:val="00700615"/>
    <w:rsid w:val="00714358"/>
    <w:rsid w:val="00714ACB"/>
    <w:rsid w:val="0071534A"/>
    <w:rsid w:val="00716A63"/>
    <w:rsid w:val="007220AB"/>
    <w:rsid w:val="00722750"/>
    <w:rsid w:val="00723308"/>
    <w:rsid w:val="00723547"/>
    <w:rsid w:val="0072499D"/>
    <w:rsid w:val="00732C86"/>
    <w:rsid w:val="00734113"/>
    <w:rsid w:val="00734EDB"/>
    <w:rsid w:val="00735575"/>
    <w:rsid w:val="00737B1D"/>
    <w:rsid w:val="00744665"/>
    <w:rsid w:val="007535FB"/>
    <w:rsid w:val="007539BD"/>
    <w:rsid w:val="00754712"/>
    <w:rsid w:val="00755F23"/>
    <w:rsid w:val="007619D0"/>
    <w:rsid w:val="00764CE9"/>
    <w:rsid w:val="00766B54"/>
    <w:rsid w:val="00767132"/>
    <w:rsid w:val="00767E1F"/>
    <w:rsid w:val="00770080"/>
    <w:rsid w:val="007722CD"/>
    <w:rsid w:val="0077393E"/>
    <w:rsid w:val="007749BF"/>
    <w:rsid w:val="00780940"/>
    <w:rsid w:val="007861E6"/>
    <w:rsid w:val="00786F43"/>
    <w:rsid w:val="0079131B"/>
    <w:rsid w:val="00792F38"/>
    <w:rsid w:val="007A4A59"/>
    <w:rsid w:val="007A6C0E"/>
    <w:rsid w:val="007B016F"/>
    <w:rsid w:val="007B2BA9"/>
    <w:rsid w:val="007B49CE"/>
    <w:rsid w:val="007C0D86"/>
    <w:rsid w:val="007C3C47"/>
    <w:rsid w:val="007C44C2"/>
    <w:rsid w:val="007C4904"/>
    <w:rsid w:val="007D0329"/>
    <w:rsid w:val="007E1A9B"/>
    <w:rsid w:val="007E1F5C"/>
    <w:rsid w:val="007E4283"/>
    <w:rsid w:val="007E6D33"/>
    <w:rsid w:val="007E7680"/>
    <w:rsid w:val="007F4295"/>
    <w:rsid w:val="007F74FA"/>
    <w:rsid w:val="00802FE3"/>
    <w:rsid w:val="008058DC"/>
    <w:rsid w:val="00805B21"/>
    <w:rsid w:val="0081162A"/>
    <w:rsid w:val="008149D1"/>
    <w:rsid w:val="00815659"/>
    <w:rsid w:val="0081700A"/>
    <w:rsid w:val="008239E7"/>
    <w:rsid w:val="008240AB"/>
    <w:rsid w:val="00836B12"/>
    <w:rsid w:val="0084008E"/>
    <w:rsid w:val="008439C1"/>
    <w:rsid w:val="00846192"/>
    <w:rsid w:val="00850EBD"/>
    <w:rsid w:val="00853EC3"/>
    <w:rsid w:val="0085447A"/>
    <w:rsid w:val="00873D39"/>
    <w:rsid w:val="00877543"/>
    <w:rsid w:val="00881B7B"/>
    <w:rsid w:val="00882801"/>
    <w:rsid w:val="00882AA6"/>
    <w:rsid w:val="00882DEF"/>
    <w:rsid w:val="00884F8B"/>
    <w:rsid w:val="00890A4B"/>
    <w:rsid w:val="008A1352"/>
    <w:rsid w:val="008A31F9"/>
    <w:rsid w:val="008B2289"/>
    <w:rsid w:val="008B4F75"/>
    <w:rsid w:val="008C0973"/>
    <w:rsid w:val="008D261D"/>
    <w:rsid w:val="008D3E2C"/>
    <w:rsid w:val="008D5D0C"/>
    <w:rsid w:val="008D6D0C"/>
    <w:rsid w:val="008E1DBA"/>
    <w:rsid w:val="008E4C2F"/>
    <w:rsid w:val="008E5CDC"/>
    <w:rsid w:val="008F05DD"/>
    <w:rsid w:val="008F43D2"/>
    <w:rsid w:val="00900434"/>
    <w:rsid w:val="009123DF"/>
    <w:rsid w:val="009216B4"/>
    <w:rsid w:val="00931E51"/>
    <w:rsid w:val="009409C3"/>
    <w:rsid w:val="00941F30"/>
    <w:rsid w:val="009425C1"/>
    <w:rsid w:val="00942605"/>
    <w:rsid w:val="009445AD"/>
    <w:rsid w:val="00955D3A"/>
    <w:rsid w:val="0095705F"/>
    <w:rsid w:val="009612CF"/>
    <w:rsid w:val="00962585"/>
    <w:rsid w:val="00963892"/>
    <w:rsid w:val="00975E33"/>
    <w:rsid w:val="009841E9"/>
    <w:rsid w:val="00985FF3"/>
    <w:rsid w:val="009950AB"/>
    <w:rsid w:val="00995A2D"/>
    <w:rsid w:val="009965B8"/>
    <w:rsid w:val="0099695A"/>
    <w:rsid w:val="009A2028"/>
    <w:rsid w:val="009A3889"/>
    <w:rsid w:val="009A4901"/>
    <w:rsid w:val="009A4C22"/>
    <w:rsid w:val="009A7B20"/>
    <w:rsid w:val="009B6A91"/>
    <w:rsid w:val="009C37E3"/>
    <w:rsid w:val="009D009D"/>
    <w:rsid w:val="009E0520"/>
    <w:rsid w:val="009E0868"/>
    <w:rsid w:val="009E088A"/>
    <w:rsid w:val="009E0FC5"/>
    <w:rsid w:val="009E161B"/>
    <w:rsid w:val="009E1C56"/>
    <w:rsid w:val="009E32CD"/>
    <w:rsid w:val="009E5661"/>
    <w:rsid w:val="009E5AA0"/>
    <w:rsid w:val="009F2423"/>
    <w:rsid w:val="009F2435"/>
    <w:rsid w:val="009F4FC4"/>
    <w:rsid w:val="00A026D7"/>
    <w:rsid w:val="00A11027"/>
    <w:rsid w:val="00A13D85"/>
    <w:rsid w:val="00A16CA1"/>
    <w:rsid w:val="00A17FB0"/>
    <w:rsid w:val="00A25E97"/>
    <w:rsid w:val="00A308D7"/>
    <w:rsid w:val="00A34B71"/>
    <w:rsid w:val="00A37AD0"/>
    <w:rsid w:val="00A50147"/>
    <w:rsid w:val="00A539B8"/>
    <w:rsid w:val="00A62101"/>
    <w:rsid w:val="00A62419"/>
    <w:rsid w:val="00A63FD4"/>
    <w:rsid w:val="00A645E4"/>
    <w:rsid w:val="00A67033"/>
    <w:rsid w:val="00A77135"/>
    <w:rsid w:val="00A80A97"/>
    <w:rsid w:val="00A83ABE"/>
    <w:rsid w:val="00A84BCC"/>
    <w:rsid w:val="00A84EBF"/>
    <w:rsid w:val="00A93321"/>
    <w:rsid w:val="00A93553"/>
    <w:rsid w:val="00A94BFF"/>
    <w:rsid w:val="00AA04AA"/>
    <w:rsid w:val="00AA19CA"/>
    <w:rsid w:val="00AA2207"/>
    <w:rsid w:val="00AA234E"/>
    <w:rsid w:val="00AA2CCC"/>
    <w:rsid w:val="00AA3D4B"/>
    <w:rsid w:val="00AA4811"/>
    <w:rsid w:val="00AA4AEE"/>
    <w:rsid w:val="00AA5F38"/>
    <w:rsid w:val="00AA7340"/>
    <w:rsid w:val="00AB1945"/>
    <w:rsid w:val="00AB793D"/>
    <w:rsid w:val="00AC1A87"/>
    <w:rsid w:val="00AC2031"/>
    <w:rsid w:val="00AC2D48"/>
    <w:rsid w:val="00AC4D4D"/>
    <w:rsid w:val="00AC53FD"/>
    <w:rsid w:val="00AC68B5"/>
    <w:rsid w:val="00AD2C14"/>
    <w:rsid w:val="00AD3070"/>
    <w:rsid w:val="00AD762F"/>
    <w:rsid w:val="00AE079C"/>
    <w:rsid w:val="00AE1039"/>
    <w:rsid w:val="00AE1EF8"/>
    <w:rsid w:val="00AE776C"/>
    <w:rsid w:val="00AF0147"/>
    <w:rsid w:val="00AF0BAA"/>
    <w:rsid w:val="00AF10DB"/>
    <w:rsid w:val="00AF7241"/>
    <w:rsid w:val="00AF7D74"/>
    <w:rsid w:val="00B2046A"/>
    <w:rsid w:val="00B247EA"/>
    <w:rsid w:val="00B30E9D"/>
    <w:rsid w:val="00B323F1"/>
    <w:rsid w:val="00B35210"/>
    <w:rsid w:val="00B3654A"/>
    <w:rsid w:val="00B42602"/>
    <w:rsid w:val="00B4543A"/>
    <w:rsid w:val="00B51E4F"/>
    <w:rsid w:val="00B5586B"/>
    <w:rsid w:val="00B57BAA"/>
    <w:rsid w:val="00B62837"/>
    <w:rsid w:val="00B62B4D"/>
    <w:rsid w:val="00B66A8D"/>
    <w:rsid w:val="00B66AFF"/>
    <w:rsid w:val="00B66B26"/>
    <w:rsid w:val="00B676C9"/>
    <w:rsid w:val="00B72FD2"/>
    <w:rsid w:val="00B77D96"/>
    <w:rsid w:val="00B830B9"/>
    <w:rsid w:val="00B83295"/>
    <w:rsid w:val="00B851AB"/>
    <w:rsid w:val="00B86E8A"/>
    <w:rsid w:val="00B87AFF"/>
    <w:rsid w:val="00B90852"/>
    <w:rsid w:val="00B94916"/>
    <w:rsid w:val="00B97B56"/>
    <w:rsid w:val="00BA0A62"/>
    <w:rsid w:val="00BA71A4"/>
    <w:rsid w:val="00BB4DE9"/>
    <w:rsid w:val="00BB6E53"/>
    <w:rsid w:val="00BB78FE"/>
    <w:rsid w:val="00BC3959"/>
    <w:rsid w:val="00BC4AB6"/>
    <w:rsid w:val="00BD2AEF"/>
    <w:rsid w:val="00BD4EDC"/>
    <w:rsid w:val="00BD657F"/>
    <w:rsid w:val="00BD6BDF"/>
    <w:rsid w:val="00BE1658"/>
    <w:rsid w:val="00BE37C5"/>
    <w:rsid w:val="00BE5463"/>
    <w:rsid w:val="00BE580C"/>
    <w:rsid w:val="00BE6780"/>
    <w:rsid w:val="00BE6D6E"/>
    <w:rsid w:val="00BF0F14"/>
    <w:rsid w:val="00BF1010"/>
    <w:rsid w:val="00BF156D"/>
    <w:rsid w:val="00C017A8"/>
    <w:rsid w:val="00C0537E"/>
    <w:rsid w:val="00C10B9F"/>
    <w:rsid w:val="00C12FD3"/>
    <w:rsid w:val="00C172DB"/>
    <w:rsid w:val="00C202AE"/>
    <w:rsid w:val="00C202F7"/>
    <w:rsid w:val="00C22FFC"/>
    <w:rsid w:val="00C26659"/>
    <w:rsid w:val="00C26B0A"/>
    <w:rsid w:val="00C30561"/>
    <w:rsid w:val="00C42B52"/>
    <w:rsid w:val="00C459D5"/>
    <w:rsid w:val="00C512FA"/>
    <w:rsid w:val="00C53160"/>
    <w:rsid w:val="00C613C0"/>
    <w:rsid w:val="00C668B7"/>
    <w:rsid w:val="00C6730D"/>
    <w:rsid w:val="00C74C04"/>
    <w:rsid w:val="00C8384E"/>
    <w:rsid w:val="00C8642E"/>
    <w:rsid w:val="00C87AEF"/>
    <w:rsid w:val="00C90896"/>
    <w:rsid w:val="00C94AAC"/>
    <w:rsid w:val="00C94FBC"/>
    <w:rsid w:val="00C9696E"/>
    <w:rsid w:val="00CA3B2C"/>
    <w:rsid w:val="00CA3E96"/>
    <w:rsid w:val="00CA5872"/>
    <w:rsid w:val="00CA65FD"/>
    <w:rsid w:val="00CA6EDA"/>
    <w:rsid w:val="00CB4DA9"/>
    <w:rsid w:val="00CB502C"/>
    <w:rsid w:val="00CC3778"/>
    <w:rsid w:val="00CC7112"/>
    <w:rsid w:val="00CD2D9E"/>
    <w:rsid w:val="00CE699E"/>
    <w:rsid w:val="00CF0990"/>
    <w:rsid w:val="00CF1B88"/>
    <w:rsid w:val="00D00136"/>
    <w:rsid w:val="00D0443E"/>
    <w:rsid w:val="00D069C4"/>
    <w:rsid w:val="00D07A70"/>
    <w:rsid w:val="00D1045E"/>
    <w:rsid w:val="00D11AE0"/>
    <w:rsid w:val="00D16168"/>
    <w:rsid w:val="00D21708"/>
    <w:rsid w:val="00D219FA"/>
    <w:rsid w:val="00D24446"/>
    <w:rsid w:val="00D24606"/>
    <w:rsid w:val="00D312ED"/>
    <w:rsid w:val="00D32B3F"/>
    <w:rsid w:val="00D32FD1"/>
    <w:rsid w:val="00D34F94"/>
    <w:rsid w:val="00D53737"/>
    <w:rsid w:val="00D618BC"/>
    <w:rsid w:val="00D61E56"/>
    <w:rsid w:val="00D66C20"/>
    <w:rsid w:val="00D67186"/>
    <w:rsid w:val="00D67CD6"/>
    <w:rsid w:val="00D70B31"/>
    <w:rsid w:val="00D75030"/>
    <w:rsid w:val="00D82D81"/>
    <w:rsid w:val="00D85D71"/>
    <w:rsid w:val="00D86B39"/>
    <w:rsid w:val="00D86E05"/>
    <w:rsid w:val="00D90545"/>
    <w:rsid w:val="00D92A06"/>
    <w:rsid w:val="00DA0403"/>
    <w:rsid w:val="00DA1743"/>
    <w:rsid w:val="00DA2792"/>
    <w:rsid w:val="00DA5074"/>
    <w:rsid w:val="00DB0140"/>
    <w:rsid w:val="00DB0499"/>
    <w:rsid w:val="00DB16FD"/>
    <w:rsid w:val="00DB1AA3"/>
    <w:rsid w:val="00DB3B4B"/>
    <w:rsid w:val="00DB3EE6"/>
    <w:rsid w:val="00DB713C"/>
    <w:rsid w:val="00DC0AD3"/>
    <w:rsid w:val="00DC1DA7"/>
    <w:rsid w:val="00DC24FE"/>
    <w:rsid w:val="00DC3264"/>
    <w:rsid w:val="00DD0F7A"/>
    <w:rsid w:val="00DD1868"/>
    <w:rsid w:val="00DD4995"/>
    <w:rsid w:val="00DE0B39"/>
    <w:rsid w:val="00DE2C81"/>
    <w:rsid w:val="00DE3782"/>
    <w:rsid w:val="00DF08D3"/>
    <w:rsid w:val="00E00AF0"/>
    <w:rsid w:val="00E058A0"/>
    <w:rsid w:val="00E0795C"/>
    <w:rsid w:val="00E103DB"/>
    <w:rsid w:val="00E12726"/>
    <w:rsid w:val="00E15323"/>
    <w:rsid w:val="00E16729"/>
    <w:rsid w:val="00E200DC"/>
    <w:rsid w:val="00E20588"/>
    <w:rsid w:val="00E22691"/>
    <w:rsid w:val="00E25F47"/>
    <w:rsid w:val="00E31A70"/>
    <w:rsid w:val="00E31AAE"/>
    <w:rsid w:val="00E34078"/>
    <w:rsid w:val="00E43EB4"/>
    <w:rsid w:val="00E50015"/>
    <w:rsid w:val="00E50319"/>
    <w:rsid w:val="00E5112D"/>
    <w:rsid w:val="00E52109"/>
    <w:rsid w:val="00E55791"/>
    <w:rsid w:val="00E63791"/>
    <w:rsid w:val="00E7164D"/>
    <w:rsid w:val="00E76248"/>
    <w:rsid w:val="00E77C7F"/>
    <w:rsid w:val="00E8056A"/>
    <w:rsid w:val="00E85DBC"/>
    <w:rsid w:val="00E86A0D"/>
    <w:rsid w:val="00E86FD1"/>
    <w:rsid w:val="00E91AC4"/>
    <w:rsid w:val="00E91F14"/>
    <w:rsid w:val="00EA2549"/>
    <w:rsid w:val="00EA3B16"/>
    <w:rsid w:val="00EB2878"/>
    <w:rsid w:val="00EB37F2"/>
    <w:rsid w:val="00EB39E8"/>
    <w:rsid w:val="00EB7053"/>
    <w:rsid w:val="00EC0CD5"/>
    <w:rsid w:val="00ED2C51"/>
    <w:rsid w:val="00ED3A98"/>
    <w:rsid w:val="00EE07FA"/>
    <w:rsid w:val="00EE2C14"/>
    <w:rsid w:val="00EE5D51"/>
    <w:rsid w:val="00EE694E"/>
    <w:rsid w:val="00EE7246"/>
    <w:rsid w:val="00EE7A71"/>
    <w:rsid w:val="00EF12FF"/>
    <w:rsid w:val="00EF1C03"/>
    <w:rsid w:val="00EF4993"/>
    <w:rsid w:val="00EF4A33"/>
    <w:rsid w:val="00EF5E68"/>
    <w:rsid w:val="00EF6EB2"/>
    <w:rsid w:val="00F1455D"/>
    <w:rsid w:val="00F15F01"/>
    <w:rsid w:val="00F16BFB"/>
    <w:rsid w:val="00F17971"/>
    <w:rsid w:val="00F17F10"/>
    <w:rsid w:val="00F2063F"/>
    <w:rsid w:val="00F2110A"/>
    <w:rsid w:val="00F2184C"/>
    <w:rsid w:val="00F25E69"/>
    <w:rsid w:val="00F26924"/>
    <w:rsid w:val="00F31B45"/>
    <w:rsid w:val="00F34473"/>
    <w:rsid w:val="00F3724F"/>
    <w:rsid w:val="00F37A39"/>
    <w:rsid w:val="00F44AE6"/>
    <w:rsid w:val="00F46AD3"/>
    <w:rsid w:val="00F474F5"/>
    <w:rsid w:val="00F477B1"/>
    <w:rsid w:val="00F656A1"/>
    <w:rsid w:val="00F71352"/>
    <w:rsid w:val="00F724B9"/>
    <w:rsid w:val="00F726E7"/>
    <w:rsid w:val="00F8624C"/>
    <w:rsid w:val="00F87301"/>
    <w:rsid w:val="00F877C6"/>
    <w:rsid w:val="00FA1AF3"/>
    <w:rsid w:val="00FA2626"/>
    <w:rsid w:val="00FA3E4A"/>
    <w:rsid w:val="00FA5722"/>
    <w:rsid w:val="00FB4BAB"/>
    <w:rsid w:val="00FC38A3"/>
    <w:rsid w:val="00FC4DAA"/>
    <w:rsid w:val="00FD0278"/>
    <w:rsid w:val="00FD44B2"/>
    <w:rsid w:val="00FD4A99"/>
    <w:rsid w:val="00FE14E2"/>
    <w:rsid w:val="00FE7600"/>
    <w:rsid w:val="00FF2AF9"/>
    <w:rsid w:val="00FF54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775297A"/>
  <w15:docId w15:val="{FD67BBC1-A033-4AC5-9CDD-DD04286A7E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1797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H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219FA"/>
    <w:rPr>
      <w:rFonts w:ascii="Tahoma" w:hAnsi="Tahoma" w:cs="Tahoma"/>
      <w:sz w:val="16"/>
      <w:szCs w:val="16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19FA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0006D6"/>
    <w:pPr>
      <w:spacing w:after="0" w:line="240" w:lineRule="auto"/>
    </w:pPr>
    <w:rPr>
      <w:sz w:val="24"/>
      <w:szCs w:val="24"/>
      <w:lang w:val="en-HK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DC24FE"/>
    <w:pPr>
      <w:spacing w:after="0" w:line="240" w:lineRule="auto"/>
    </w:pPr>
    <w:rPr>
      <w:sz w:val="24"/>
      <w:szCs w:val="24"/>
      <w:lang w:val="en-HK" w:eastAsia="en-US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DC24FE"/>
    <w:rPr>
      <w:rFonts w:ascii="Helvetica" w:hAnsi="Helvetica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DC24FE"/>
    <w:rPr>
      <w:rFonts w:ascii="Helvetica" w:hAnsi="Helvetica"/>
      <w:sz w:val="24"/>
      <w:szCs w:val="24"/>
      <w:lang w:val="en-HK" w:eastAsia="en-US"/>
    </w:rPr>
  </w:style>
  <w:style w:type="paragraph" w:styleId="Header">
    <w:name w:val="header"/>
    <w:basedOn w:val="Normal"/>
    <w:link w:val="HeaderChar"/>
    <w:uiPriority w:val="99"/>
    <w:unhideWhenUsed/>
    <w:rsid w:val="005A03A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A03A4"/>
    <w:rPr>
      <w:sz w:val="24"/>
      <w:szCs w:val="24"/>
      <w:lang w:val="en-HK" w:eastAsia="en-US"/>
    </w:rPr>
  </w:style>
  <w:style w:type="paragraph" w:styleId="Footer">
    <w:name w:val="footer"/>
    <w:basedOn w:val="Normal"/>
    <w:link w:val="FooterChar"/>
    <w:uiPriority w:val="99"/>
    <w:unhideWhenUsed/>
    <w:rsid w:val="005A03A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A03A4"/>
    <w:rPr>
      <w:sz w:val="24"/>
      <w:szCs w:val="24"/>
      <w:lang w:val="en-HK" w:eastAsia="en-US"/>
    </w:rPr>
  </w:style>
  <w:style w:type="paragraph" w:customStyle="1" w:styleId="Normal1">
    <w:name w:val="Normal1"/>
    <w:rsid w:val="00873D39"/>
    <w:pPr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1"/>
    </w:rPr>
  </w:style>
  <w:style w:type="character" w:styleId="CommentReference">
    <w:name w:val="annotation reference"/>
    <w:basedOn w:val="DefaultParagraphFont"/>
    <w:uiPriority w:val="99"/>
    <w:semiHidden/>
    <w:unhideWhenUsed/>
    <w:rsid w:val="001B733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B733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B733C"/>
    <w:rPr>
      <w:sz w:val="20"/>
      <w:szCs w:val="20"/>
      <w:lang w:val="en-HK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B733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B733C"/>
    <w:rPr>
      <w:b/>
      <w:bCs/>
      <w:sz w:val="20"/>
      <w:szCs w:val="20"/>
      <w:lang w:val="en-HK" w:eastAsia="en-US"/>
    </w:rPr>
  </w:style>
  <w:style w:type="character" w:styleId="Hyperlink">
    <w:name w:val="Hyperlink"/>
    <w:basedOn w:val="DefaultParagraphFont"/>
    <w:uiPriority w:val="99"/>
    <w:semiHidden/>
    <w:unhideWhenUsed/>
    <w:rsid w:val="00F17971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17971"/>
    <w:rPr>
      <w:color w:val="954F72"/>
      <w:u w:val="single"/>
    </w:rPr>
  </w:style>
  <w:style w:type="paragraph" w:customStyle="1" w:styleId="msonormal0">
    <w:name w:val="msonormal"/>
    <w:basedOn w:val="Normal"/>
    <w:rsid w:val="00F17971"/>
    <w:pPr>
      <w:spacing w:before="100" w:beforeAutospacing="1" w:after="100" w:afterAutospacing="1"/>
    </w:p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E200DC"/>
    <w:rPr>
      <w:rFonts w:ascii="Consolas" w:hAnsi="Consolas" w:cs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E200DC"/>
    <w:rPr>
      <w:rFonts w:ascii="Consolas" w:eastAsia="Times New Roman" w:hAnsi="Consolas" w:cs="Consolas"/>
      <w:sz w:val="20"/>
      <w:szCs w:val="20"/>
      <w:lang w:val="en-H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5470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819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146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274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794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492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007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326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107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071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898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812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769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117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969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125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731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382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044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72</Words>
  <Characters>2694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ity University of Hong Kong</Company>
  <LinksUpToDate>false</LinksUpToDate>
  <CharactersWithSpaces>3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Chan, Kevin</cp:lastModifiedBy>
  <cp:revision>4</cp:revision>
  <cp:lastPrinted>2016-12-14T02:49:00Z</cp:lastPrinted>
  <dcterms:created xsi:type="dcterms:W3CDTF">2018-10-02T01:31:00Z</dcterms:created>
  <dcterms:modified xsi:type="dcterms:W3CDTF">2018-10-02T01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nature-communications"/&gt;&lt;hasBiblio/&gt;&lt;format class="21"/&gt;&lt;count citations="23" publications="18"/&gt;&lt;/info&gt;PAPERS2_INFO_END</vt:lpwstr>
  </property>
</Properties>
</file>